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28859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. Calculation of planetary-health diet index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tbl>
      <w:tblPr>
        <w:tblStyle w:val="3"/>
        <w:tblW w:w="5007" w:type="pct"/>
        <w:tblInd w:w="0" w:type="dxa"/>
        <w:tblBorders>
          <w:top w:val="single" w:color="8E8E8E" w:sz="4" w:space="0"/>
          <w:left w:val="none" w:color="auto" w:sz="0" w:space="0"/>
          <w:bottom w:val="single" w:color="8E8E8E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31"/>
        <w:gridCol w:w="1743"/>
        <w:gridCol w:w="1179"/>
        <w:gridCol w:w="1300"/>
        <w:gridCol w:w="1265"/>
        <w:gridCol w:w="1300"/>
      </w:tblGrid>
      <w:tr w14:paraId="6EB8EEE6">
        <w:tblPrEx>
          <w:tblBorders>
            <w:top w:val="single" w:color="8E8E8E" w:sz="4" w:space="0"/>
            <w:left w:val="none" w:color="auto" w:sz="0" w:space="0"/>
            <w:bottom w:val="single" w:color="8E8E8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  <w:tblHeader/>
        </w:trPr>
        <w:tc>
          <w:tcPr>
            <w:tcW w:w="2004" w:type="pct"/>
            <w:gridSpan w:val="2"/>
            <w:tcBorders>
              <w:top w:val="single" w:color="000000" w:sz="12" w:space="0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3CF86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omponents</w:t>
            </w:r>
          </w:p>
        </w:tc>
        <w:tc>
          <w:tcPr>
            <w:tcW w:w="700" w:type="pct"/>
            <w:tcBorders>
              <w:top w:val="single" w:color="000000" w:sz="12" w:space="0"/>
              <w:bottom w:val="single" w:color="000000" w:sz="4" w:space="0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F488D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3 points</w:t>
            </w:r>
          </w:p>
        </w:tc>
        <w:tc>
          <w:tcPr>
            <w:tcW w:w="772" w:type="pct"/>
            <w:tcBorders>
              <w:top w:val="single" w:color="000000" w:sz="12" w:space="0"/>
              <w:bottom w:val="single" w:color="000000" w:sz="4" w:space="0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62DB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2 points</w:t>
            </w:r>
          </w:p>
        </w:tc>
        <w:tc>
          <w:tcPr>
            <w:tcW w:w="751" w:type="pct"/>
            <w:tcBorders>
              <w:top w:val="single" w:color="000000" w:sz="12" w:space="0"/>
              <w:bottom w:val="single" w:color="000000" w:sz="4" w:space="0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1C16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 point</w:t>
            </w:r>
          </w:p>
        </w:tc>
        <w:tc>
          <w:tcPr>
            <w:tcW w:w="772" w:type="pct"/>
            <w:tcBorders>
              <w:top w:val="single" w:color="000000" w:sz="12" w:space="0"/>
              <w:bottom w:val="single" w:color="000000" w:sz="4" w:space="0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F4295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 points</w:t>
            </w:r>
          </w:p>
        </w:tc>
      </w:tr>
      <w:tr w14:paraId="765952ED">
        <w:tblPrEx>
          <w:tblBorders>
            <w:top w:val="single" w:color="8E8E8E" w:sz="4" w:space="0"/>
            <w:left w:val="none" w:color="auto" w:sz="0" w:space="0"/>
            <w:bottom w:val="single" w:color="8E8E8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3" w:hRule="atLeast"/>
        </w:trPr>
        <w:tc>
          <w:tcPr>
            <w:tcW w:w="969" w:type="pct"/>
            <w:vMerge w:val="restart"/>
            <w:tcBorders>
              <w:top w:val="single" w:color="000000" w:sz="4" w:space="0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9241A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Emphasized intake</w:t>
            </w:r>
          </w:p>
        </w:tc>
        <w:tc>
          <w:tcPr>
            <w:tcW w:w="1034" w:type="pct"/>
            <w:tcBorders>
              <w:top w:val="single" w:color="000000" w:sz="4" w:space="0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B0CD7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Vegetable</w:t>
            </w:r>
          </w:p>
        </w:tc>
        <w:tc>
          <w:tcPr>
            <w:tcW w:w="700" w:type="pct"/>
            <w:tcBorders>
              <w:top w:val="single" w:color="000000" w:sz="4" w:space="0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C84C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72" w:type="pct"/>
            <w:tcBorders>
              <w:top w:val="single" w:color="000000" w:sz="4" w:space="0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E9079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751" w:type="pct"/>
            <w:tcBorders>
              <w:top w:val="single" w:color="000000" w:sz="4" w:space="0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C1193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772" w:type="pct"/>
            <w:tcBorders>
              <w:top w:val="single" w:color="000000" w:sz="4" w:space="0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AC7B9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</w:tr>
      <w:tr w14:paraId="0DED6EEF">
        <w:tblPrEx>
          <w:tblBorders>
            <w:top w:val="single" w:color="8E8E8E" w:sz="4" w:space="0"/>
            <w:left w:val="none" w:color="auto" w:sz="0" w:space="0"/>
            <w:bottom w:val="single" w:color="8E8E8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7" w:hRule="atLeast"/>
        </w:trPr>
        <w:tc>
          <w:tcPr>
            <w:tcW w:w="969" w:type="pct"/>
            <w:vMerge w:val="continue"/>
            <w:tcBorders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DCD3A7D"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1034" w:type="pct"/>
            <w:tcBorders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F6D58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Fruit</w:t>
            </w:r>
          </w:p>
        </w:tc>
        <w:tc>
          <w:tcPr>
            <w:tcW w:w="700" w:type="pct"/>
            <w:tcBorders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7929C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72" w:type="pct"/>
            <w:tcBorders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6259D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751" w:type="pct"/>
            <w:tcBorders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80F6D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72" w:type="pct"/>
            <w:tcBorders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EF33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4</w:t>
            </w:r>
          </w:p>
        </w:tc>
      </w:tr>
      <w:tr w14:paraId="4FC2A2BC">
        <w:tblPrEx>
          <w:tblBorders>
            <w:top w:val="single" w:color="8E8E8E" w:sz="4" w:space="0"/>
            <w:left w:val="none" w:color="auto" w:sz="0" w:space="0"/>
            <w:bottom w:val="single" w:color="8E8E8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5" w:hRule="atLeast"/>
        </w:trPr>
        <w:tc>
          <w:tcPr>
            <w:tcW w:w="969" w:type="pct"/>
            <w:vMerge w:val="continue"/>
            <w:tcBorders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70D85C0"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1034" w:type="pct"/>
            <w:tcBorders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97C27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Legumes</w:t>
            </w:r>
          </w:p>
        </w:tc>
        <w:tc>
          <w:tcPr>
            <w:tcW w:w="700" w:type="pct"/>
            <w:tcBorders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22966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72" w:type="pct"/>
            <w:tcBorders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DF201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751" w:type="pct"/>
            <w:tcBorders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ED475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3/4</w:t>
            </w:r>
          </w:p>
        </w:tc>
        <w:tc>
          <w:tcPr>
            <w:tcW w:w="772" w:type="pct"/>
            <w:tcBorders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8A7B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5</w:t>
            </w:r>
          </w:p>
        </w:tc>
      </w:tr>
      <w:tr w14:paraId="1984AF11">
        <w:tblPrEx>
          <w:tblBorders>
            <w:top w:val="single" w:color="8E8E8E" w:sz="4" w:space="0"/>
            <w:left w:val="none" w:color="auto" w:sz="0" w:space="0"/>
            <w:bottom w:val="single" w:color="8E8E8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5" w:hRule="atLeast"/>
        </w:trPr>
        <w:tc>
          <w:tcPr>
            <w:tcW w:w="969" w:type="pct"/>
            <w:vMerge w:val="continue"/>
            <w:tcBorders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258ED3"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1034" w:type="pct"/>
            <w:tcBorders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10F6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Nuts</w:t>
            </w:r>
          </w:p>
        </w:tc>
        <w:tc>
          <w:tcPr>
            <w:tcW w:w="700" w:type="pct"/>
            <w:tcBorders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6CA7F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72" w:type="pct"/>
            <w:tcBorders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58E58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751" w:type="pct"/>
            <w:tcBorders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30FF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3/4</w:t>
            </w:r>
          </w:p>
        </w:tc>
        <w:tc>
          <w:tcPr>
            <w:tcW w:w="772" w:type="pct"/>
            <w:tcBorders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741A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5</w:t>
            </w:r>
          </w:p>
        </w:tc>
      </w:tr>
      <w:tr w14:paraId="7FE1AC69">
        <w:tblPrEx>
          <w:tblBorders>
            <w:top w:val="single" w:color="8E8E8E" w:sz="4" w:space="0"/>
            <w:left w:val="none" w:color="auto" w:sz="0" w:space="0"/>
            <w:bottom w:val="single" w:color="8E8E8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9" w:hRule="atLeast"/>
        </w:trPr>
        <w:tc>
          <w:tcPr>
            <w:tcW w:w="969" w:type="pct"/>
            <w:vMerge w:val="continue"/>
            <w:tcBorders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662E1D"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1034" w:type="pct"/>
            <w:tcBorders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6475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Grain</w:t>
            </w:r>
          </w:p>
        </w:tc>
        <w:tc>
          <w:tcPr>
            <w:tcW w:w="700" w:type="pct"/>
            <w:tcBorders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A37CE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&gt;232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g</w:t>
            </w:r>
          </w:p>
        </w:tc>
        <w:tc>
          <w:tcPr>
            <w:tcW w:w="772" w:type="pct"/>
            <w:tcBorders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975B9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1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32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g</w:t>
            </w:r>
          </w:p>
        </w:tc>
        <w:tc>
          <w:tcPr>
            <w:tcW w:w="751" w:type="pct"/>
            <w:tcBorders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D3393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5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1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g</w:t>
            </w:r>
          </w:p>
        </w:tc>
        <w:tc>
          <w:tcPr>
            <w:tcW w:w="772" w:type="pct"/>
            <w:tcBorders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BE95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&lt;5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g</w:t>
            </w:r>
          </w:p>
        </w:tc>
      </w:tr>
      <w:tr w14:paraId="7192CE5C">
        <w:tblPrEx>
          <w:tblBorders>
            <w:top w:val="single" w:color="8E8E8E" w:sz="4" w:space="0"/>
            <w:left w:val="none" w:color="auto" w:sz="0" w:space="0"/>
            <w:bottom w:val="single" w:color="8E8E8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4" w:hRule="atLeast"/>
        </w:trPr>
        <w:tc>
          <w:tcPr>
            <w:tcW w:w="969" w:type="pct"/>
            <w:vMerge w:val="continue"/>
            <w:tcBorders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25E4994"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1034" w:type="pct"/>
            <w:tcBorders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55046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pacing w:val="0"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ish</w:t>
            </w:r>
          </w:p>
        </w:tc>
        <w:tc>
          <w:tcPr>
            <w:tcW w:w="700" w:type="pct"/>
            <w:tcBorders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60F38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72" w:type="pct"/>
            <w:tcBorders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B7022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751" w:type="pct"/>
            <w:tcBorders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EEA3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3/4</w:t>
            </w:r>
          </w:p>
        </w:tc>
        <w:tc>
          <w:tcPr>
            <w:tcW w:w="772" w:type="pct"/>
            <w:tcBorders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86C89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5</w:t>
            </w:r>
          </w:p>
        </w:tc>
      </w:tr>
      <w:tr w14:paraId="7EA18164">
        <w:tblPrEx>
          <w:tblBorders>
            <w:top w:val="single" w:color="8E8E8E" w:sz="4" w:space="0"/>
            <w:left w:val="none" w:color="auto" w:sz="0" w:space="0"/>
            <w:bottom w:val="single" w:color="8E8E8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5" w:hRule="atLeast"/>
        </w:trPr>
        <w:tc>
          <w:tcPr>
            <w:tcW w:w="969" w:type="pct"/>
            <w:vMerge w:val="restart"/>
            <w:tcBorders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6870D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Limited intake</w:t>
            </w:r>
          </w:p>
        </w:tc>
        <w:tc>
          <w:tcPr>
            <w:tcW w:w="1034" w:type="pct"/>
            <w:tcBorders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4156F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Eggs</w:t>
            </w:r>
          </w:p>
        </w:tc>
        <w:tc>
          <w:tcPr>
            <w:tcW w:w="700" w:type="pct"/>
            <w:tcBorders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ED9D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772" w:type="pct"/>
            <w:tcBorders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E3B49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3/4</w:t>
            </w:r>
          </w:p>
        </w:tc>
        <w:tc>
          <w:tcPr>
            <w:tcW w:w="751" w:type="pct"/>
            <w:tcBorders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50807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772" w:type="pct"/>
            <w:tcBorders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12536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 w14:paraId="1E6C3C6F">
        <w:tblPrEx>
          <w:tblBorders>
            <w:top w:val="single" w:color="8E8E8E" w:sz="4" w:space="0"/>
            <w:left w:val="none" w:color="auto" w:sz="0" w:space="0"/>
            <w:bottom w:val="single" w:color="8E8E8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2" w:hRule="atLeast"/>
        </w:trPr>
        <w:tc>
          <w:tcPr>
            <w:tcW w:w="969" w:type="pct"/>
            <w:vMerge w:val="continue"/>
            <w:tcBorders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8F6B7E3"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1034" w:type="pct"/>
            <w:tcBorders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2DC1B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pacing w:val="0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ilk and dairy</w:t>
            </w:r>
          </w:p>
        </w:tc>
        <w:tc>
          <w:tcPr>
            <w:tcW w:w="700" w:type="pct"/>
            <w:tcBorders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C5E9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772" w:type="pct"/>
            <w:tcBorders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6FF1C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3/4</w:t>
            </w:r>
          </w:p>
        </w:tc>
        <w:tc>
          <w:tcPr>
            <w:tcW w:w="751" w:type="pct"/>
            <w:tcBorders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F9C6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772" w:type="pct"/>
            <w:tcBorders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2DABC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 w14:paraId="16466B4B">
        <w:tblPrEx>
          <w:tblBorders>
            <w:top w:val="single" w:color="8E8E8E" w:sz="4" w:space="0"/>
            <w:left w:val="none" w:color="auto" w:sz="0" w:space="0"/>
            <w:bottom w:val="single" w:color="8E8E8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1" w:hRule="atLeast"/>
        </w:trPr>
        <w:tc>
          <w:tcPr>
            <w:tcW w:w="969" w:type="pct"/>
            <w:vMerge w:val="continue"/>
            <w:tcBorders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AE3DB1C"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1034" w:type="pct"/>
            <w:tcBorders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8F908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Sugar</w:t>
            </w:r>
          </w:p>
        </w:tc>
        <w:tc>
          <w:tcPr>
            <w:tcW w:w="700" w:type="pct"/>
            <w:tcBorders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889C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772" w:type="pct"/>
            <w:tcBorders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74EA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3/4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CF314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772" w:type="pct"/>
            <w:tcBorders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B7CAF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 w14:paraId="5C6461F9">
        <w:tblPrEx>
          <w:tblBorders>
            <w:top w:val="single" w:color="8E8E8E" w:sz="4" w:space="0"/>
            <w:left w:val="none" w:color="auto" w:sz="0" w:space="0"/>
            <w:bottom w:val="single" w:color="8E8E8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7" w:hRule="atLeast"/>
        </w:trPr>
        <w:tc>
          <w:tcPr>
            <w:tcW w:w="969" w:type="pct"/>
            <w:vMerge w:val="continue"/>
            <w:tcBorders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0851A08"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1034" w:type="pct"/>
            <w:tcBorders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23512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Meat</w:t>
            </w:r>
          </w:p>
        </w:tc>
        <w:tc>
          <w:tcPr>
            <w:tcW w:w="700" w:type="pct"/>
            <w:tcBorders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6C0DA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772" w:type="pct"/>
            <w:tcBorders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90F01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3/4</w:t>
            </w:r>
          </w:p>
        </w:tc>
        <w:tc>
          <w:tcPr>
            <w:tcW w:w="751" w:type="pct"/>
            <w:tcBorders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44548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772" w:type="pct"/>
            <w:tcBorders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D80E8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 w14:paraId="433F24F0">
        <w:tblPrEx>
          <w:tblBorders>
            <w:top w:val="single" w:color="8E8E8E" w:sz="4" w:space="0"/>
            <w:left w:val="none" w:color="auto" w:sz="0" w:space="0"/>
            <w:bottom w:val="single" w:color="8E8E8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969" w:type="pct"/>
            <w:tcBorders>
              <w:bottom w:val="single" w:color="000000" w:sz="12" w:space="0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8646F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pacing w:val="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ota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score</w:t>
            </w:r>
          </w:p>
        </w:tc>
        <w:tc>
          <w:tcPr>
            <w:tcW w:w="4030" w:type="pct"/>
            <w:gridSpan w:val="5"/>
            <w:tcBorders>
              <w:bottom w:val="single" w:color="000000" w:sz="12" w:space="0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02F07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30 points</w:t>
            </w:r>
          </w:p>
        </w:tc>
      </w:tr>
    </w:tbl>
    <w:p w14:paraId="7720EF3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/>
          <w:sz w:val="24"/>
          <w:szCs w:val="24"/>
          <w:lang w:val="en-US" w:eastAsia="zh-CN"/>
        </w:rPr>
        <w:t>In the categories of vegetables and fruits, the terms 1, 2, 3, and 4 denote "almost every day," "quite often," "occasionally," and "rarely or never," respectively.</w:t>
      </w:r>
    </w:p>
    <w:p w14:paraId="57ACAD0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/>
          <w:sz w:val="24"/>
          <w:szCs w:val="24"/>
          <w:lang w:val="en-US" w:eastAsia="zh-CN"/>
        </w:rPr>
        <w:t>In other food groups, the terms 1, 2, 3, 4, and 5 correspond to "almost every day," "not every day but at least once a week," "not every week but at least once a month," "not every month but occasionally," and "rarely or never"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>.</w:t>
      </w:r>
    </w:p>
    <w:p w14:paraId="066F140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>Grains are scored according to the daily intake.</w:t>
      </w:r>
    </w:p>
    <w:p w14:paraId="1E35AE3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1F1F1F"/>
          <w:spacing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2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1F1F1F"/>
          <w:spacing w:val="0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1F1F1F"/>
          <w:spacing w:val="0"/>
          <w:sz w:val="24"/>
          <w:szCs w:val="24"/>
          <w:lang w:val="en-US" w:eastAsia="zh-CN"/>
        </w:rPr>
        <w:t>Baseline characteristics according to sleep quality and sleep duration.</w:t>
      </w:r>
    </w:p>
    <w:tbl>
      <w:tblPr>
        <w:tblStyle w:val="4"/>
        <w:tblW w:w="13995" w:type="dxa"/>
        <w:tblInd w:w="7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0"/>
        <w:gridCol w:w="1950"/>
        <w:gridCol w:w="2010"/>
        <w:gridCol w:w="1965"/>
        <w:gridCol w:w="870"/>
        <w:gridCol w:w="1935"/>
        <w:gridCol w:w="1950"/>
        <w:gridCol w:w="855"/>
      </w:tblGrid>
      <w:tr w14:paraId="0BCC89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94A3B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Characteristics</w:t>
            </w:r>
          </w:p>
        </w:tc>
        <w:tc>
          <w:tcPr>
            <w:tcW w:w="195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FA0F3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Total</w:t>
            </w:r>
          </w:p>
        </w:tc>
        <w:tc>
          <w:tcPr>
            <w:tcW w:w="3975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 w14:paraId="40DD5B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lang w:val="en-US" w:eastAsia="zh-CN"/>
              </w:rPr>
              <w:t>Sleep quality</w:t>
            </w:r>
          </w:p>
        </w:tc>
        <w:tc>
          <w:tcPr>
            <w:tcW w:w="870" w:type="dxa"/>
            <w:vMerge w:val="restart"/>
            <w:tcBorders>
              <w:left w:val="nil"/>
              <w:right w:val="nil"/>
            </w:tcBorders>
            <w:vAlign w:val="center"/>
          </w:tcPr>
          <w:p w14:paraId="402A85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valve</w:t>
            </w:r>
          </w:p>
        </w:tc>
        <w:tc>
          <w:tcPr>
            <w:tcW w:w="3885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 w14:paraId="7E1737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lang w:val="en-US" w:eastAsia="zh-CN"/>
              </w:rPr>
              <w:t>Sleep duration</w:t>
            </w:r>
          </w:p>
        </w:tc>
        <w:tc>
          <w:tcPr>
            <w:tcW w:w="855" w:type="dxa"/>
            <w:vMerge w:val="restart"/>
            <w:tcBorders>
              <w:left w:val="nil"/>
              <w:right w:val="nil"/>
            </w:tcBorders>
            <w:vAlign w:val="center"/>
          </w:tcPr>
          <w:p w14:paraId="505AA1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valve</w:t>
            </w:r>
          </w:p>
        </w:tc>
      </w:tr>
      <w:tr w14:paraId="15D2CC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4C1C2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5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75EC1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80DC1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Poor</w:t>
            </w:r>
          </w:p>
        </w:tc>
        <w:tc>
          <w:tcPr>
            <w:tcW w:w="19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66BA6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Good</w:t>
            </w:r>
          </w:p>
        </w:tc>
        <w:tc>
          <w:tcPr>
            <w:tcW w:w="87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06DDA1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19779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lang w:val="en-US" w:eastAsia="zh-CN"/>
              </w:rPr>
              <w:t>Inadequate</w:t>
            </w:r>
          </w:p>
        </w:tc>
        <w:tc>
          <w:tcPr>
            <w:tcW w:w="19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46E02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lang w:val="en-US" w:eastAsia="zh-CN"/>
              </w:rPr>
              <w:t>Adequate</w:t>
            </w:r>
          </w:p>
        </w:tc>
        <w:tc>
          <w:tcPr>
            <w:tcW w:w="855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289F59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6B573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BE2A1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Number of participants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19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15297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9,041</w:t>
            </w:r>
          </w:p>
        </w:tc>
        <w:tc>
          <w:tcPr>
            <w:tcW w:w="201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1D127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4,311</w:t>
            </w:r>
          </w:p>
        </w:tc>
        <w:tc>
          <w:tcPr>
            <w:tcW w:w="19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B9555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4,730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2344B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95AE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5,784</w:t>
            </w:r>
          </w:p>
        </w:tc>
        <w:tc>
          <w:tcPr>
            <w:tcW w:w="19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3681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3,257</w:t>
            </w:r>
          </w:p>
        </w:tc>
        <w:tc>
          <w:tcPr>
            <w:tcW w:w="8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60301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1DB2D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14F0F0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Ag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(years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25C277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8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.00 (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.00, 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.00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32C5AF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8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.00 (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.00, 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.0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64DF35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8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.00 (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.00, 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.0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A9A81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0.3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E1AF3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8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.00 (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.00, 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.00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06FFBF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8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.00 (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.00, 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.0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7B0C2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&lt; 0.05</w:t>
            </w:r>
          </w:p>
        </w:tc>
      </w:tr>
      <w:tr w14:paraId="27DC14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580DAF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BMI (kg/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5732F6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2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19.5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24.8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56705E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(19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, 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4.6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235B34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22.3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(19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7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, 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5.0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7E85F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&lt; 0.0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1DFF2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21.9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19.2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, 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4.6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16AA07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22.5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19.9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, 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5.2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730E8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&lt; 0.05</w:t>
            </w:r>
          </w:p>
        </w:tc>
      </w:tr>
      <w:tr w14:paraId="0733D4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493EC1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PHDI (scores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1A6641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16.00 (14.00, 17.00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6C3934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16.00 (14.00, 17.0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0EB9F5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16.00 (14.00, 18.0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4C0BA2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&lt; 0.0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3AF3E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15.00 (14.00, 17.00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3C360F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16.00 (14.00, 18.0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9F4DA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&lt; 0.05</w:t>
            </w:r>
          </w:p>
        </w:tc>
      </w:tr>
      <w:tr w14:paraId="06CEB8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62BF9B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Gend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, n (%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4E995A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477495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178C04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A618C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&lt; 0.0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BC77A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252CA8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A7414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&lt; 0.05</w:t>
            </w:r>
          </w:p>
        </w:tc>
      </w:tr>
      <w:tr w14:paraId="4DE5B2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14EC9F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Me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40CF26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3,960 (43.80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362BBE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1,66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38.6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2AE330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2,295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48.5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16ACB8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9061E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2,41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(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1.8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2B70CC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1,54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47.3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9C673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F138D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595458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Wome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7AF371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5,081 (56.20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3D2762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2,64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61.3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0257ED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2,43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51.4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49E096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483EA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3,36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(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8.1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68D315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1,71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52.6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122CF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774D2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4F7CD7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Marital status, n (%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584840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013929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47986B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071689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0.14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662C20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35E940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1E504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&lt; 0.05</w:t>
            </w:r>
          </w:p>
        </w:tc>
      </w:tr>
      <w:tr w14:paraId="0925F3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0030F0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Live with spous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60763D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3,728 (41.23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0D9AB6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1,74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40.4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730918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1,98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41.9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18F4E1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689B83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2,20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38.1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79CFC4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1,52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46.6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D4F7A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77A0F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6C7CEE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Live without spous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48A21B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5,313 (58.77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77147C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2,56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59.5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4C29DC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2,74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58.0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745EF5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9F37B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3,57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61.8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3040E1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1,73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53.3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6F0B5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DCE8A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41F58C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Rac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, n (%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1BC07B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28C5A0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16E87E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1DABC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&lt; 0.0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0E1C9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568E86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B3077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0.16</w:t>
            </w:r>
          </w:p>
        </w:tc>
      </w:tr>
      <w:tr w14:paraId="0DB9F7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613FB9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Ha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18533E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8,527 (94.31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EF77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4,040 (93.71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21CD4D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4,487 (94.8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38D6AF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8EAF8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5,470 (94.57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0CDBE1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3,057 (93.8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EB4F7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896D2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5D893C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Othe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64E92C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514 (5.69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70EB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271 (6.29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2CEF2D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243 (5.1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12E797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93A2D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314 (5.43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514CA3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200 (6.1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3C41A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7EDEA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6F33ECF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Residence, n (%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0CFB09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0DA0E5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381EBE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EE278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&lt; 0.0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47DC8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136AA4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45319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&lt; 0.05</w:t>
            </w:r>
          </w:p>
        </w:tc>
      </w:tr>
      <w:tr w14:paraId="3793F3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739FF3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Cit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23E43C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2,26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(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5.0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0043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1,03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(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4.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FE5B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1,22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25.9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FC4E4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B1E1E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1,35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23.3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317E5A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91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28.0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64C22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5143D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248EC2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Tow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4B2223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3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(33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5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ACBD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1,48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(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4.3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936F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1,55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(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2.8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7ACB99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7582D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1,98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(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4.2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675D6C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1,05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(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2.2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D1F02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4AB5F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5CF537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Rural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2D3D25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,74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(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1.4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3FD0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1,79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(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1.5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D798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1,95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(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1.2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14DE39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43300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2,45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42.3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0EF283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1,29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39.6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6110D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0C38D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1011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Household annual</w:t>
            </w:r>
            <w:r>
              <w:rPr>
                <w:rFonts w:hint="eastAsia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income, n (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19352B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338F82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7729C9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&lt; 0.0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E9488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689569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4F319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&lt; 0.05</w:t>
            </w:r>
          </w:p>
        </w:tc>
      </w:tr>
      <w:tr w14:paraId="229C88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5F00C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rPr>
                <w:rFonts w:hint="default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TeX_CM_Maths_Italic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TeX_CM_Maths_Italic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30,000 yua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29FDB8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3,978 (44.00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F215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2,005 (46.51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C877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1,973 (41.71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5337F7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092A8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2,660 (45.99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0EE85F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1,318 (40.4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58154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105CC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DF3DE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rPr>
                <w:rFonts w:hint="default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TeX_CM_Maths_Symbols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TeX_CM_Maths_Symbols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30,000 yua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670C86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5,063 (56.00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55BD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2,306 (53.49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BD49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2,757 (58.29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126211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B8B01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3,124 (54.01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0DEE26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1,939 (59.5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73983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31E39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8F9F7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Smoking status, n (%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505AA0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2AD19D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224890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7F214F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&lt; 0.0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70925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064B50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D4D98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&lt; 0.05</w:t>
            </w:r>
          </w:p>
        </w:tc>
      </w:tr>
      <w:tr w14:paraId="3AED16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C1DEA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rPr>
                <w:rFonts w:hint="default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Non-smoke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756C3A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7,686 (85.01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322BB2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3,762 (87.27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0700F4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3,924 (82.9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4F2643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4CFDE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4,957 (85.70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7271F6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2,729 (83.7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0F6AA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400B6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7B990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rPr>
                <w:rFonts w:hint="default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Current smoke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132A5B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1,355 (14.99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5503FD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549 (12.73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23C10E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806 (17.0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F63E1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15454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827 (14.30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180958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528 (16.2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5A96D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12565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476AC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Drinking status, n (%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4F79AF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5A57AD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01540E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0587B6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&lt; 0.0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3E0C6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3A2153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5609F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&lt; 0.05</w:t>
            </w:r>
          </w:p>
        </w:tc>
      </w:tr>
      <w:tr w14:paraId="125AED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A5653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rPr>
                <w:rFonts w:hint="default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Non-drinke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70F87F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7,728 (85.48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0427C9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3,796 (88.05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364232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3,932 (83.1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545448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1E826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4,980 (86.10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5324F6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2,748 (84.3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39319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7B6F4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2AA54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rPr>
                <w:rFonts w:hint="default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Current drinke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459EBC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1,313 (14.52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0BC374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515 (11.95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396061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798 (16.8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434561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7F66D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804 (13.90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2FB61C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509 (15.6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4402C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10539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CAB6B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Exercise status, n (%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047391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0EB6D4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72C8E6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5257C9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&lt; 0.0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0BA31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3A64A9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38AF6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&lt; 0.05</w:t>
            </w:r>
          </w:p>
        </w:tc>
      </w:tr>
      <w:tr w14:paraId="53C1BB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76B63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rPr>
                <w:rFonts w:hint="default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27F088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6,090 (67.36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6E42E2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3,076 (71.35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0736A4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3,014 (63.7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6669F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D617A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4,051 (70.04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700A85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2,039 (62.6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F66DB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57759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6CAFE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rPr>
                <w:rFonts w:hint="default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394448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2,951 (32.64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2BD299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1,235 (28.65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1D82CD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1,716 (36.28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398D1A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8DC4D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1,733 (29.96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513BF1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1,218 (37.4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8FE0C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A3C98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1316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Labor status, n (%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01B9FD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388B75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46AF4B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79260F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0.7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61F7F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0B0CCC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B9E13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&lt; 0.05</w:t>
            </w:r>
          </w:p>
        </w:tc>
      </w:tr>
      <w:tr w14:paraId="38603B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983AF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rPr>
                <w:rFonts w:hint="default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3753AF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2,359 (26.09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47AF6D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1,117 (25.91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02DB47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1,242 (26.2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4A8138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0B5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1,454 (25.14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82F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905 (27.7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4D5EE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FEB09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8E33179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rPr>
                <w:rFonts w:hint="default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4C432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6,682 (73.91)</w:t>
            </w:r>
          </w:p>
        </w:tc>
        <w:tc>
          <w:tcPr>
            <w:tcW w:w="20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18E41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3,194 (74.09)</w:t>
            </w:r>
          </w:p>
        </w:tc>
        <w:tc>
          <w:tcPr>
            <w:tcW w:w="196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8B3FD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3,488 (73.74)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62206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AC1F8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4,330 (74.86)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B19FF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2,352 (72.21)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0A531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 w14:paraId="2F08D49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</w:rPr>
        <w:t>BMI, body mass index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; PHDI, planetary health diet index.</w:t>
      </w:r>
    </w:p>
    <w:p w14:paraId="552A9F9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Values are numbers (percentages) for categorical variables and median (interquartile range) for continuous variables.</w:t>
      </w:r>
    </w:p>
    <w:p w14:paraId="6A744B7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/>
          <w:sz w:val="24"/>
          <w:szCs w:val="24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60C7AB4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3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Association betwee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ndividual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omponents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lanetary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ealth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iet an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leep quality and sleep duration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5"/>
        <w:gridCol w:w="2535"/>
        <w:gridCol w:w="2220"/>
        <w:gridCol w:w="1110"/>
        <w:gridCol w:w="2280"/>
        <w:gridCol w:w="1394"/>
      </w:tblGrid>
      <w:tr w14:paraId="77A933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FFF61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Characteristic</w:t>
            </w:r>
          </w:p>
        </w:tc>
        <w:tc>
          <w:tcPr>
            <w:tcW w:w="253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7CD7D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F1F1F"/>
                <w:spacing w:val="0"/>
                <w:sz w:val="24"/>
                <w:szCs w:val="24"/>
                <w:lang w:val="en-US" w:eastAsia="zh-CN"/>
              </w:rPr>
              <w:t xml:space="preserve">N </w:t>
            </w:r>
            <w:r>
              <w:rPr>
                <w:rStyle w:val="6"/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subscript"/>
                <w:lang w:val="en-US" w:eastAsia="zh-CN"/>
              </w:rPr>
              <w:t>total</w:t>
            </w:r>
            <w:r>
              <w:rPr>
                <w:rStyle w:val="6"/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F1F1F"/>
                <w:spacing w:val="0"/>
                <w:sz w:val="24"/>
                <w:szCs w:val="24"/>
                <w:lang w:val="en-US" w:eastAsia="zh-CN"/>
              </w:rPr>
              <w:t xml:space="preserve"> (%)</w:t>
            </w:r>
          </w:p>
        </w:tc>
        <w:tc>
          <w:tcPr>
            <w:tcW w:w="3330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 w14:paraId="2385D9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F1F1F"/>
                <w:spacing w:val="0"/>
                <w:sz w:val="24"/>
                <w:szCs w:val="24"/>
                <w:lang w:val="en-US" w:eastAsia="zh-CN"/>
              </w:rPr>
              <w:t>Sleep quality</w:t>
            </w:r>
          </w:p>
        </w:tc>
        <w:tc>
          <w:tcPr>
            <w:tcW w:w="3674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 w14:paraId="4D27EE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leep duration</w:t>
            </w:r>
          </w:p>
        </w:tc>
      </w:tr>
      <w:tr w14:paraId="56ABC6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C4877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53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8F9B0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2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46EBF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lang w:val="en-US" w:eastAsia="zh-CN"/>
              </w:rPr>
              <w:t>O</w:t>
            </w:r>
            <w:r>
              <w:rPr>
                <w:rStyle w:val="6"/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>R (95 % CI)</w:t>
            </w:r>
          </w:p>
        </w:tc>
        <w:tc>
          <w:tcPr>
            <w:tcW w:w="11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17BD7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val="en-US" w:eastAsia="zh-CN" w:bidi="ar"/>
              </w:rPr>
              <w:t>value</w:t>
            </w:r>
          </w:p>
        </w:tc>
        <w:tc>
          <w:tcPr>
            <w:tcW w:w="2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BF3D6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lang w:val="en-US" w:eastAsia="zh-CN"/>
              </w:rPr>
              <w:t>O</w:t>
            </w:r>
            <w:r>
              <w:rPr>
                <w:rStyle w:val="6"/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>R (95 % CI)</w:t>
            </w:r>
          </w:p>
        </w:tc>
        <w:tc>
          <w:tcPr>
            <w:tcW w:w="13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6D49B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val="en-US" w:eastAsia="zh-CN" w:bidi="ar"/>
              </w:rPr>
              <w:t>value</w:t>
            </w:r>
          </w:p>
        </w:tc>
      </w:tr>
      <w:tr w14:paraId="2FA1BB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36F0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Vegetable</w:t>
            </w:r>
          </w:p>
        </w:tc>
        <w:tc>
          <w:tcPr>
            <w:tcW w:w="25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CFDAA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2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A14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1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504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2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ABA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39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61E42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F156E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388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rely or never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375CC5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305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.37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0CE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0 (Reference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82E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E90DD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0 (Reference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9412D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7C101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7A6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ccasionally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367AA6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688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.6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5B1D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0.96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72, 1.2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DF1A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8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C94C5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1.26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91, 1.77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45127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16</w:t>
            </w:r>
          </w:p>
        </w:tc>
      </w:tr>
      <w:tr w14:paraId="61965D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A61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uite often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0E4134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2,06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2.8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F957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1.1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85, 1.4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8702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4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DCB51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1.49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11, 2.02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491B3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&lt; 0.05</w:t>
            </w:r>
          </w:p>
        </w:tc>
      </w:tr>
      <w:tr w14:paraId="398DD7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4EB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lmost every day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4C4BDD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5,986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6.2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AA3F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1.44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12, 1.8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626C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&lt; 0.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399AE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1.53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16, 2.06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40CE6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&lt; 0.05</w:t>
            </w:r>
          </w:p>
        </w:tc>
      </w:tr>
      <w:tr w14:paraId="73E905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858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Fruit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065BAC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13B805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1ADDA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D453E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B839A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2C52F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EC6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rely or never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5F2721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2,174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4.0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2C7E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00 (Reference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CA28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F5B5A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00 (Reference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1E6FE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8257E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1AD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ccasionally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6B6827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2,64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9.2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E172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1.06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94, 1.1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5E04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3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FCEB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1.16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03, 1.32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77EBD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&lt; 0.05</w:t>
            </w:r>
          </w:p>
        </w:tc>
      </w:tr>
      <w:tr w14:paraId="145AF2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AEC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uite often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1B65CC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2,116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3.4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15CB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1.49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31, 1.6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A487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&lt; 0.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723D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1.34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18, 1.54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43D36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&lt; 0.05</w:t>
            </w:r>
          </w:p>
        </w:tc>
      </w:tr>
      <w:tr w14:paraId="6EEE55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49C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lmost every day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65B17B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2,109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3.3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5144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1.74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52, 1.9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8EF9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&lt; 0.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3FC3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1.5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31, 1.72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58C2E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&lt; 0.05</w:t>
            </w:r>
          </w:p>
        </w:tc>
      </w:tr>
      <w:tr w14:paraId="3C8DA8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D29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Legume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1F6D3A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76F553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6722A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197BB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24BBD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E4E19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8D8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rely or never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4C8A78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1,277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4.12)</w:t>
            </w:r>
            <w:bookmarkStart w:id="0" w:name="_GoBack"/>
            <w:bookmarkEnd w:id="0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40BFAE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00 (Reference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AF13A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FCA59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00 (Reference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D5892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F6758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682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ot every day but at least once a week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78FDAB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2,944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2.5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69ADB5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1.1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96, 1.2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9B030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1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73FB1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1.24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07, 1.44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69A60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&lt; 0.05</w:t>
            </w:r>
          </w:p>
        </w:tc>
      </w:tr>
      <w:tr w14:paraId="00C353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9BD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210" w:leftChars="10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ot every week but at least once a mont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/ </w:t>
            </w:r>
          </w:p>
          <w:p w14:paraId="6CC9CF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210" w:leftChars="10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ot every month but occasionally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E5A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3,666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0.5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199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1.29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12, 1.4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96C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&lt; 0.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ABC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1.3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15, 1.53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E28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&lt; 0.05</w:t>
            </w:r>
          </w:p>
        </w:tc>
      </w:tr>
      <w:tr w14:paraId="4E7E64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D8F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lmost every day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5965F1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1,154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2.7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7EDAB0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1.54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30, 1.8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DCEAE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&lt; 0.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A48ED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1.3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09, 1.55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6E504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&lt; 0.05</w:t>
            </w:r>
          </w:p>
        </w:tc>
      </w:tr>
      <w:tr w14:paraId="0CFA15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2FA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Nut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082B6F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5136AD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6A0A7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8458A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29385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9716C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5D5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rely or never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19EE00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4,754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2.5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2B4DDF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00 (Reference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2B4F72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F395D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00 (Reference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1A7DE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2B4A8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0A8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ot every day but at least once a week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7C7178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2,528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7.9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3ABE66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1.1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00, 1.2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9EFEC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&lt; 0.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FE6A2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1.2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07, 1.33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748B6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&lt; 0.05</w:t>
            </w:r>
          </w:p>
        </w:tc>
      </w:tr>
      <w:tr w14:paraId="24AD53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63E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210" w:leftChars="10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ot every week but at least once a mont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/ </w:t>
            </w:r>
          </w:p>
          <w:p w14:paraId="765306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210" w:leftChars="10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ot every month but occasionally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05F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1,16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2.84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9D1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1.23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07, 1.4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C64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&lt; 0.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3E1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1.17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02, 1.35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7A2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&lt; 0.05</w:t>
            </w:r>
          </w:p>
        </w:tc>
      </w:tr>
      <w:tr w14:paraId="06428E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1AB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lmost every day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0D550B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598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.6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612484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1.5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26, 1.8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529EE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&lt; 0.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BD9FC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1.29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07, 1.55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53C89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&lt; 0.05</w:t>
            </w:r>
          </w:p>
        </w:tc>
      </w:tr>
      <w:tr w14:paraId="57302E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CC7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Grain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012E1C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102818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F2552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CBB2E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35003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D9562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737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5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g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582765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19 (2.4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2F2557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00 (Reference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370DD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4C154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00 (Reference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76D8C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B114E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756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5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g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39B7B2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,058 (11.7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7E035E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27 (0.93 1.7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6686A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0C617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19 (0.84, 1.71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B5305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33</w:t>
            </w:r>
          </w:p>
        </w:tc>
      </w:tr>
      <w:tr w14:paraId="742D74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1D0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2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g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2A7EF9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,191 (35.29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26D8E9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36 (1.01, 1.8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AFF0F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&lt; 0.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66C28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40 (1.01, 1.97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68758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5</w:t>
            </w:r>
          </w:p>
        </w:tc>
      </w:tr>
      <w:tr w14:paraId="51844F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304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gt;2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g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0C8E12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,573 (50.5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6A9268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87 (1.39, 2.5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C5741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&lt; 0.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3BF6E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64 (1.19, 2.32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9F16C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&lt; 0.05</w:t>
            </w:r>
          </w:p>
        </w:tc>
      </w:tr>
      <w:tr w14:paraId="634E6D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D5C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Fish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635CCC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223714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F327C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576FC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10086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08E4A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D5E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rely or never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25E032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,808 (20.0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6FCDA6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00 (Reference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26550D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F3CD9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00 (Reference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9095F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34B60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E10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ot every day but at least once a week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5E9D5C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,849 (31.5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6B1C82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95 (0.84, 1.0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2BAAF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4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0C81B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06 (0.93, 1.21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4E3CD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41</w:t>
            </w:r>
          </w:p>
        </w:tc>
      </w:tr>
      <w:tr w14:paraId="18753A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068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210" w:leftChars="10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ot every week but at least once a mont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/ </w:t>
            </w:r>
          </w:p>
          <w:p w14:paraId="397A5D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210" w:leftChars="10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ot every month but occasionally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8EB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,538 (39.1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A9A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12 (0.99, 1.2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FE0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CEB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25 (1.10, 1.42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BC4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&lt; 0.05</w:t>
            </w:r>
          </w:p>
        </w:tc>
      </w:tr>
      <w:tr w14:paraId="12CA2A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E95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lmost every day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747C60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46 (9.3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171B8D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18 (0.99, 1.4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BFCFA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E5653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03 (0.86, 1.24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B7C05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73</w:t>
            </w:r>
          </w:p>
        </w:tc>
      </w:tr>
      <w:tr w14:paraId="6A50AA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F52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Egg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746290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280C25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BAFDE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79E24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62E18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EA0C7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C17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lmost every day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320197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,563 (39.4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593005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00 (Reference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02C1B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DD8DC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00 (Reference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CBA0E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50A8C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A38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210" w:leftChars="10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ot every week but at least once a mont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/ </w:t>
            </w:r>
          </w:p>
          <w:p w14:paraId="615212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210" w:leftChars="10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ot every month but occasionally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766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,095 (34.2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A5C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73( 0.65, 0.8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CE0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&lt; 0.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213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93 (0.84, 1.04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D14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20</w:t>
            </w:r>
          </w:p>
        </w:tc>
      </w:tr>
      <w:tr w14:paraId="3F1ED9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FA7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ot every day but at least once a week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6109EA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,546 (17.1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FFA7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63 (0.55, 0.7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9A1D6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&lt; 0.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044FF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95 (0.83, 1.09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66626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45</w:t>
            </w:r>
          </w:p>
        </w:tc>
      </w:tr>
      <w:tr w14:paraId="5AD092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855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rely or never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7AC811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37 (9.2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9FC2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63 (0.53, 0.7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004DE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&lt; 0.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D73D0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88 (0.74, 1.04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5F7EC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14</w:t>
            </w:r>
          </w:p>
        </w:tc>
      </w:tr>
      <w:tr w14:paraId="0F041D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1FE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Milk and dairy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349F84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15A3A9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2E923C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05DEB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D2E3F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0532F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AE7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lmost every day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07AF36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,304 (25.4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3BE84E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00 (Reference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A73CD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6A4F7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00 (Reference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6A4BC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6D9B9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11C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210" w:leftChars="10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ot every week but at least once a mont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/ </w:t>
            </w:r>
          </w:p>
          <w:p w14:paraId="4D74BC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210" w:leftChars="10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ot every month but occasionally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CE1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,456 (16.1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C48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89 (0.77, 1.0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513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179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91 (0.79, 1.05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73F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20</w:t>
            </w:r>
          </w:p>
        </w:tc>
      </w:tr>
      <w:tr w14:paraId="54E04C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F92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ot every day but at least once a week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1BF3B6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,869 (20.67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5A9D54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85 (0.74, 0.9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91D9F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&lt; 0.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28343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97 (0.84, 1.11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DA60C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66</w:t>
            </w:r>
          </w:p>
        </w:tc>
      </w:tr>
      <w:tr w14:paraId="496849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A22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rely or never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4AAAA4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,412 (37.7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4D2829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85 (0.75, 0.9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259B9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&lt; 0.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35353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84 (0.74, 0.95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C2C12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&lt; 0.05</w:t>
            </w:r>
          </w:p>
        </w:tc>
      </w:tr>
      <w:tr w14:paraId="7F32B3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86B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Sugar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696C6C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237754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7A015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72EDC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E3ACE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7C79A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F6F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lmost every day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5AAE10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,083 (11.9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57AD54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00 (Reference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97555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A58C8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00 (Reference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9F326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393F7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7DE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210" w:leftChars="10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ot every week but at least once a mont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/ </w:t>
            </w:r>
          </w:p>
          <w:p w14:paraId="6B05AC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210" w:leftChars="10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ot every month but occasionally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E88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,652 (18.27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4B5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82 (0.70, 0.9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C56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&lt; 0.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F1D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05 (0.89, 1.25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CEB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55</w:t>
            </w:r>
          </w:p>
        </w:tc>
      </w:tr>
      <w:tr w14:paraId="0D60EA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B63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ot every day but at least once a week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BAF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,690 (29.7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458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78 (0.68, 0.9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E34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&lt; 0.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4DD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13 (0.97, 1.32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8CB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12</w:t>
            </w:r>
          </w:p>
        </w:tc>
      </w:tr>
      <w:tr w14:paraId="7D1AA5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AAB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rely or never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4D6B52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,616 (40.0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3F73CE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77 (0.67, 0.8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8C855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&lt; 0.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C4666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03 (0.88, 1.19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5AE4A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74</w:t>
            </w:r>
          </w:p>
        </w:tc>
      </w:tr>
      <w:tr w14:paraId="086BC8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F5A7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Meat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767F2D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39D175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D9E19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7A6E8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BCDC9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525FA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148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lmost every day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5B6DDC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,711 (41.0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4F516C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00 (Reference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9CB90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9E46C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00 (Reference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29AAC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7605C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B25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210" w:leftChars="10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ot every week but at least once a mont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/ </w:t>
            </w:r>
          </w:p>
          <w:p w14:paraId="2B40A3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210" w:leftChars="10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ot every month but occasionally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B5A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,338 (36.9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4F2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90 (0.81, 0.9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C49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&lt; 0.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CCC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99 (0.90, 1.1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293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97</w:t>
            </w:r>
          </w:p>
        </w:tc>
      </w:tr>
      <w:tr w14:paraId="21D623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8D8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ot every day but at least once a week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7B9928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,218 (13.47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1DE3D5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84 (0.73, 0.9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FB231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&lt; 0.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D0F67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87 (0.75, 0.99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2180A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&lt; 0.05</w:t>
            </w:r>
          </w:p>
        </w:tc>
      </w:tr>
      <w:tr w14:paraId="215FC0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2F17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rely or never</w:t>
            </w:r>
          </w:p>
        </w:tc>
        <w:tc>
          <w:tcPr>
            <w:tcW w:w="2535" w:type="dxa"/>
            <w:tcBorders>
              <w:top w:val="nil"/>
              <w:left w:val="nil"/>
              <w:right w:val="nil"/>
            </w:tcBorders>
          </w:tcPr>
          <w:p w14:paraId="101F35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74 (8.56)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</w:tcPr>
          <w:p w14:paraId="14F7DC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89 (0.75, 1.05)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</w:tcPr>
          <w:p w14:paraId="74D9EA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15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</w:tcPr>
          <w:p w14:paraId="74B87D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90 (0.75, 1.07)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</w:tcPr>
          <w:p w14:paraId="3BF07D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23</w:t>
            </w:r>
          </w:p>
        </w:tc>
      </w:tr>
    </w:tbl>
    <w:p w14:paraId="281CFAE1">
      <w:pPr>
        <w:spacing w:line="360" w:lineRule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CI, confidence interval;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R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odd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ratio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.</w:t>
      </w:r>
    </w:p>
    <w:p w14:paraId="4E0FAFB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O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R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s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and 95 % CI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s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were adjusted for </w:t>
      </w:r>
      <w:r>
        <w:rPr>
          <w:rFonts w:hint="eastAsia" w:ascii="Times New Roman" w:hAnsi="Times New Roman" w:cs="Times New Roman"/>
          <w:sz w:val="24"/>
        </w:rPr>
        <w:t>age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(years),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gender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(men, women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, BMI (</w:t>
      </w:r>
      <w:r>
        <w:rPr>
          <w:rFonts w:ascii="Times New Roman" w:hAnsi="Times New Roman" w:eastAsia="宋体" w:cs="Times New Roman"/>
          <w:sz w:val="24"/>
        </w:rPr>
        <w:t>kg/m</w:t>
      </w:r>
      <w:r>
        <w:rPr>
          <w:rFonts w:ascii="Times New Roman" w:hAnsi="Times New Roman" w:eastAsia="宋体" w:cs="Times New Roman"/>
          <w:sz w:val="24"/>
          <w:vertAlign w:val="superscript"/>
        </w:rPr>
        <w:t>2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), annual income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level </w:t>
      </w:r>
      <w:r>
        <w:rPr>
          <w:rFonts w:hint="default" w:ascii="Times New Roman" w:hAnsi="Times New Roman" w:eastAsia="CharisSIL" w:cs="Times New Roman"/>
          <w:color w:val="000000"/>
          <w:kern w:val="0"/>
          <w:sz w:val="24"/>
          <w:lang w:bidi="ar"/>
        </w:rPr>
        <w:t>(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lang w:eastAsia="zh-CN" w:bidi="ar"/>
        </w:rPr>
        <w:t>≥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30,000, &lt;30,000 yuan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),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val="en-US" w:eastAsia="zh-CN" w:bidi="ar"/>
        </w:rPr>
        <w:t>ethnicity (Han or others)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val="en-US" w:eastAsia="zh-CN" w:bidi="ar"/>
        </w:rPr>
        <w:t xml:space="preserve">, exercise status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, labor status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,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marital status (live with spouse, live without spouse), residence (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city, town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or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rural), smoking status 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, drinking status 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val="en-US" w:eastAsia="zh-CN" w:bidi="ar"/>
        </w:rPr>
        <w:t xml:space="preserve">, hypertension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, and diabetes (yes, no).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br w:type="page"/>
      </w:r>
    </w:p>
    <w:p w14:paraId="24CD698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 xml:space="preserve">Supplementary Table S4. </w:t>
      </w: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4"/>
          <w:lang w:bidi="ar"/>
        </w:rPr>
        <w:t>Subgroup analyses of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lang w:val="en-US" w:eastAsia="zh-CN" w:bidi="ar"/>
        </w:rPr>
        <w:t xml:space="preserve"> the association between </w:t>
      </w:r>
      <w:r>
        <w:rPr>
          <w:rFonts w:hint="eastAsia" w:ascii="Times New Roman" w:hAnsi="Times New Roman" w:eastAsia="宋体" w:cs="Times New Roman"/>
          <w:b w:val="0"/>
          <w:bCs w:val="0"/>
          <w:color w:val="1F1F1F"/>
          <w:sz w:val="24"/>
          <w:lang w:val="en-US" w:eastAsia="zh-CN"/>
        </w:rPr>
        <w:t>planetary health diet</w:t>
      </w: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lang w:val="en-US" w:eastAsia="zh-CN" w:bidi="ar"/>
        </w:rPr>
        <w:t>and</w:t>
      </w: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1F1F1F"/>
          <w:sz w:val="24"/>
          <w:lang w:val="en-US" w:eastAsia="zh-CN"/>
        </w:rPr>
        <w:t>sleep quality and sleep duration</w:t>
      </w: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4"/>
          <w:lang w:bidi="ar"/>
        </w:rPr>
        <w:t>.</w:t>
      </w:r>
    </w:p>
    <w:tbl>
      <w:tblPr>
        <w:tblStyle w:val="4"/>
        <w:tblW w:w="1406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5"/>
        <w:gridCol w:w="2538"/>
        <w:gridCol w:w="1746"/>
        <w:gridCol w:w="1718"/>
        <w:gridCol w:w="2550"/>
        <w:gridCol w:w="1677"/>
        <w:gridCol w:w="1718"/>
      </w:tblGrid>
      <w:tr w14:paraId="6C56A7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left w:val="nil"/>
              <w:bottom w:val="single" w:color="auto" w:sz="4" w:space="0"/>
              <w:right w:val="nil"/>
            </w:tcBorders>
          </w:tcPr>
          <w:p w14:paraId="0A1E81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6002" w:type="dxa"/>
            <w:gridSpan w:val="3"/>
            <w:tcBorders>
              <w:left w:val="nil"/>
              <w:bottom w:val="single" w:color="auto" w:sz="4" w:space="0"/>
              <w:right w:val="nil"/>
            </w:tcBorders>
          </w:tcPr>
          <w:p w14:paraId="5BBCEB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1F1F1F"/>
                <w:sz w:val="24"/>
                <w:lang w:val="en-US" w:eastAsia="zh-CN"/>
              </w:rPr>
              <w:t>Sleep quality</w:t>
            </w:r>
          </w:p>
        </w:tc>
        <w:tc>
          <w:tcPr>
            <w:tcW w:w="5945" w:type="dxa"/>
            <w:gridSpan w:val="3"/>
            <w:tcBorders>
              <w:left w:val="nil"/>
              <w:bottom w:val="single" w:color="auto" w:sz="4" w:space="0"/>
              <w:right w:val="nil"/>
            </w:tcBorders>
          </w:tcPr>
          <w:p w14:paraId="3DFAA2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1F1F1F"/>
                <w:sz w:val="24"/>
                <w:lang w:val="en-US" w:eastAsia="zh-CN"/>
              </w:rPr>
              <w:t>Sleep duration</w:t>
            </w:r>
          </w:p>
        </w:tc>
      </w:tr>
      <w:tr w14:paraId="204266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1A4C7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4B126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lang w:val="en-US" w:eastAsia="zh-CN"/>
              </w:rPr>
              <w:t>O</w:t>
            </w:r>
            <w:r>
              <w:rPr>
                <w:rStyle w:val="6"/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>R (95 % CI)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CE19D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val="en-US" w:eastAsia="zh-CN" w:bidi="ar"/>
              </w:rPr>
              <w:t>value</w:t>
            </w:r>
          </w:p>
        </w:tc>
        <w:tc>
          <w:tcPr>
            <w:tcW w:w="17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4BCD3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val="en-US" w:eastAsia="zh-CN" w:bidi="ar"/>
              </w:rPr>
              <w:t>intera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*</w:t>
            </w:r>
          </w:p>
        </w:tc>
        <w:tc>
          <w:tcPr>
            <w:tcW w:w="2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3EA12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lang w:val="en-US" w:eastAsia="zh-CN"/>
              </w:rPr>
              <w:t>O</w:t>
            </w:r>
            <w:r>
              <w:rPr>
                <w:rStyle w:val="6"/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>R (95 % CI)</w:t>
            </w:r>
          </w:p>
        </w:tc>
        <w:tc>
          <w:tcPr>
            <w:tcW w:w="16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F466F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val="en-US" w:eastAsia="zh-CN" w:bidi="ar"/>
              </w:rPr>
              <w:t>value</w:t>
            </w:r>
          </w:p>
        </w:tc>
        <w:tc>
          <w:tcPr>
            <w:tcW w:w="17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08E86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val="en-US" w:eastAsia="zh-CN" w:bidi="ar"/>
              </w:rPr>
              <w:t>intera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*</w:t>
            </w:r>
          </w:p>
        </w:tc>
      </w:tr>
      <w:tr w14:paraId="21A689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6903B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ge (years)</w:t>
            </w:r>
          </w:p>
        </w:tc>
        <w:tc>
          <w:tcPr>
            <w:tcW w:w="253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0BA41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D0AD6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48785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25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6F2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6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85E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018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15</w:t>
            </w:r>
          </w:p>
        </w:tc>
      </w:tr>
      <w:tr w14:paraId="126968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327A5A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65-79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175E20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65 (1.32, 2.07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05ADC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022B47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63D2DA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63 (1.30, 2.06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72E17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24D38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55D931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0F1511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80-99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003332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30 (1.10, 1.53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3B6E71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6BF0D5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49959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33 (1.11, 1.58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55F86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0B2A00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16CBFB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779C66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100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58A600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99 (0.74, 1.31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BBE1D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9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B37EF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7E6E5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09 (0.80, 1.49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CE9EF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5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6B15BF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707A6F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2742E0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Gender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3322AD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E6931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6DFFE5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46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3DA447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439A7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1CC18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41</w:t>
            </w:r>
          </w:p>
        </w:tc>
      </w:tr>
      <w:tr w14:paraId="60A662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6AFC4E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Mal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44A6FB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37 (1.14, 1.65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17CFCE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7745A2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3AB0C3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46 (1.21, 1.76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F4404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484F4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0CED19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5A03AF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26DFF1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32 (1.13, 1.54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4239F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2B02C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6043B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29 (1.09, 1.52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1A4CC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4C5352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1444DF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799E5B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</w:t>
            </w: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szCs w:val="24"/>
                <w:lang w:bidi="ar"/>
              </w:rPr>
              <w:t>esidenc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5C39DA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CE53A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3E9A39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1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B046C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F653A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6B35F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47</w:t>
            </w:r>
          </w:p>
        </w:tc>
      </w:tr>
      <w:tr w14:paraId="2BD69F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16066F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ity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15D6D5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33 (1.04, 1.70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391AC9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AE84D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2F978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26 (0.99, 1.61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2CC8B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CEA35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6FFEDE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2FAA49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own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7F4BE9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15 (0.94, 1.41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7941D9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1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AF904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3BD8FF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27 (1.02, 1.57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EED5F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487011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4527C7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1D40B2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</w:t>
            </w: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szCs w:val="24"/>
                <w:lang w:bidi="ar"/>
              </w:rPr>
              <w:t>ural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24D6A6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53 (1.27, 1.84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6D3BC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482A8B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EE3E7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48 (1.21, 1.81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9C3B1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2A30B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6602C6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508C06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BMI (kg/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287F13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775D66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74B856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1D4D93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5AD45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F1194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18</w:t>
            </w:r>
          </w:p>
        </w:tc>
      </w:tr>
      <w:tr w14:paraId="738A00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52C464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18.5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669702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16 (0.91, 1.49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AFAB0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2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00C88F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45A02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41 (1.08, 1.84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DFAA5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4DE8A0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09DA41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18DEAF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8.5-23.9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251924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13 (0.96, 1.34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448D3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1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77B8E0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425BF2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29 (1.09, 1.53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BA48D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CF8D1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403076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3F071C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24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367058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2.00 (1.60, 2.50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F4A56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6BAB7A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78DE7F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45 (1.15, 1.82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92BAB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855C2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379999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651F4A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Smoking status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5B91B3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4AE56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76B2B7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7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18730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7B914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C4C57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26</w:t>
            </w:r>
          </w:p>
        </w:tc>
      </w:tr>
      <w:tr w14:paraId="018249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5C811F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0970E9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37 (1.21, 1.56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782E72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91428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7CED10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32 (1.15, 1.51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589E0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6BE7D5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29C569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33477F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65BDE8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25 (0.92, 1.70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0EE3F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1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89F94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90511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63 (1.19, 2.23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65CCB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BFC17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6BB70E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57EA5D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Drinking status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7C4615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C0823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0AAD6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24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15D8A2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0E878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617528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10</w:t>
            </w:r>
          </w:p>
        </w:tc>
      </w:tr>
      <w:tr w14:paraId="7CD164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055A9F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1D6CED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33 (1.17, 1.51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7A6DBB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398536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042C2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29 (1.13, 1.47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2B35D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EF863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39238B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077194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2538" w:type="dxa"/>
            <w:tcBorders>
              <w:top w:val="nil"/>
              <w:left w:val="nil"/>
              <w:right w:val="nil"/>
            </w:tcBorders>
            <w:vAlign w:val="top"/>
          </w:tcPr>
          <w:p w14:paraId="585E2F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49 (1.08, 2.07)</w:t>
            </w:r>
          </w:p>
        </w:tc>
        <w:tc>
          <w:tcPr>
            <w:tcW w:w="1746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335CE4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vAlign w:val="top"/>
          </w:tcPr>
          <w:p w14:paraId="43B87E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right w:val="nil"/>
            </w:tcBorders>
            <w:vAlign w:val="top"/>
          </w:tcPr>
          <w:p w14:paraId="59A1E0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95 (1.38, 2.75)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0D1802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vAlign w:val="top"/>
          </w:tcPr>
          <w:p w14:paraId="2A6C36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</w:tr>
    </w:tbl>
    <w:p w14:paraId="5CB7CA0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BMI, </w:t>
      </w:r>
      <w:r>
        <w:rPr>
          <w:rFonts w:ascii="Times New Roman" w:hAnsi="Times New Roman" w:cs="Times New Roman"/>
          <w:sz w:val="24"/>
        </w:rPr>
        <w:t>body mass index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; CI,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confidence interval</w:t>
      </w:r>
      <w:r>
        <w:rPr>
          <w:rFonts w:hint="eastAsia" w:ascii="Times New Roman" w:hAnsi="Times New Roman" w:cs="Times New Roman"/>
          <w:sz w:val="24"/>
          <w:lang w:val="en-US" w:eastAsia="zh-CN"/>
        </w:rPr>
        <w:t>; OR, odds ratio.</w:t>
      </w:r>
    </w:p>
    <w:p w14:paraId="0DE79E5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O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R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s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and 95 % CI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s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were adjusted for </w:t>
      </w:r>
      <w:r>
        <w:rPr>
          <w:rFonts w:hint="eastAsia" w:ascii="Times New Roman" w:hAnsi="Times New Roman" w:cs="Times New Roman"/>
          <w:sz w:val="24"/>
        </w:rPr>
        <w:t>age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(years),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gender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(men, women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, BMI (</w:t>
      </w:r>
      <w:r>
        <w:rPr>
          <w:rFonts w:ascii="Times New Roman" w:hAnsi="Times New Roman" w:eastAsia="宋体" w:cs="Times New Roman"/>
          <w:sz w:val="24"/>
        </w:rPr>
        <w:t>kg/m</w:t>
      </w:r>
      <w:r>
        <w:rPr>
          <w:rFonts w:ascii="Times New Roman" w:hAnsi="Times New Roman" w:eastAsia="宋体" w:cs="Times New Roman"/>
          <w:sz w:val="24"/>
          <w:vertAlign w:val="superscript"/>
        </w:rPr>
        <w:t>2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), annual income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level </w:t>
      </w:r>
      <w:r>
        <w:rPr>
          <w:rFonts w:hint="default" w:ascii="Times New Roman" w:hAnsi="Times New Roman" w:eastAsia="CharisSIL" w:cs="Times New Roman"/>
          <w:color w:val="000000"/>
          <w:kern w:val="0"/>
          <w:sz w:val="24"/>
          <w:lang w:bidi="ar"/>
        </w:rPr>
        <w:t>(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lang w:eastAsia="zh-CN" w:bidi="ar"/>
        </w:rPr>
        <w:t>≥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30,000, &lt;30,000 yuan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),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val="en-US" w:eastAsia="zh-CN" w:bidi="ar"/>
        </w:rPr>
        <w:t>ethnicity (Han or others)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val="en-US" w:eastAsia="zh-CN" w:bidi="ar"/>
        </w:rPr>
        <w:t xml:space="preserve">, exercise status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, labor status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,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marital status (live with spouse, live without spouse), residence (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city, town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or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rural), smoking status 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, drinking status 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, hypertension (yes, no), and diabetes (yes, no).</w:t>
      </w:r>
    </w:p>
    <w:p w14:paraId="4E5FE41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* indicates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lang w:bidi="ar"/>
        </w:rPr>
        <w:t>P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for interaction between strata and </w:t>
      </w:r>
      <w:r>
        <w:rPr>
          <w:rFonts w:hint="eastAsia" w:ascii="Times New Roman" w:hAnsi="Times New Roman" w:eastAsia="宋体" w:cs="Times New Roman"/>
          <w:b w:val="0"/>
          <w:bCs w:val="0"/>
          <w:color w:val="1F1F1F"/>
          <w:sz w:val="24"/>
          <w:lang w:val="en-US" w:eastAsia="zh-CN"/>
        </w:rPr>
        <w:t>planetary health diet index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.</w:t>
      </w:r>
      <w:r>
        <w:rPr>
          <w:rFonts w:hint="eastAsia" w:ascii="Times New Roman" w:hAnsi="Times New Roman" w:cs="Times New Roman"/>
          <w:sz w:val="24"/>
          <w:lang w:val="en-US" w:eastAsia="zh-CN"/>
        </w:rPr>
        <w:br w:type="page"/>
      </w:r>
    </w:p>
    <w:p w14:paraId="39814A6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Georgia" w:cs="Times New Roman"/>
          <w:b w:val="0"/>
          <w:bCs w:val="0"/>
          <w:color w:val="1F1F1F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1F1F1F"/>
          <w:sz w:val="24"/>
          <w:lang w:val="en-US" w:eastAsia="zh-CN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color w:val="1F1F1F"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1F1F1F"/>
          <w:sz w:val="24"/>
          <w:lang w:val="en-US" w:eastAsia="zh-CN"/>
        </w:rPr>
        <w:t>S5</w:t>
      </w:r>
      <w:r>
        <w:rPr>
          <w:rFonts w:hint="eastAsia" w:ascii="Times New Roman" w:hAnsi="Times New Roman" w:eastAsia="宋体" w:cs="Times New Roman"/>
          <w:b/>
          <w:bCs/>
          <w:color w:val="1F1F1F"/>
          <w:sz w:val="24"/>
        </w:rPr>
        <w:t xml:space="preserve">. </w:t>
      </w:r>
      <w:r>
        <w:rPr>
          <w:rFonts w:hint="default" w:ascii="Times New Roman" w:hAnsi="Times New Roman" w:eastAsia="AdvOT1ab0d708 . B" w:cs="Times New Roman"/>
          <w:color w:val="000000"/>
          <w:kern w:val="0"/>
          <w:sz w:val="24"/>
          <w:szCs w:val="24"/>
          <w:lang w:val="en-US" w:eastAsia="zh-CN" w:bidi="ar"/>
        </w:rPr>
        <w:t>Sensitivity analyses:</w:t>
      </w:r>
      <w:r>
        <w:rPr>
          <w:rFonts w:hint="eastAsia" w:ascii="Times New Roman" w:hAnsi="Times New Roman" w:eastAsia="AdvOT1ab0d708 . B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1F1F1F"/>
          <w:sz w:val="24"/>
          <w:lang w:val="en-US" w:eastAsia="zh-CN"/>
        </w:rPr>
        <w:t>a</w:t>
      </w:r>
      <w:r>
        <w:rPr>
          <w:rFonts w:ascii="Times New Roman" w:hAnsi="Times New Roman" w:eastAsia="Georgia" w:cs="Times New Roman"/>
          <w:b w:val="0"/>
          <w:bCs w:val="0"/>
          <w:color w:val="1F1F1F"/>
          <w:sz w:val="24"/>
        </w:rPr>
        <w:t>djusted OR</w:t>
      </w:r>
      <w:r>
        <w:rPr>
          <w:rFonts w:hint="eastAsia" w:ascii="Times New Roman" w:hAnsi="Times New Roman" w:eastAsia="宋体" w:cs="Times New Roman"/>
          <w:b w:val="0"/>
          <w:bCs w:val="0"/>
          <w:color w:val="1F1F1F"/>
          <w:sz w:val="24"/>
          <w:lang w:val="en-US" w:eastAsia="zh-CN"/>
        </w:rPr>
        <w:t>s</w:t>
      </w:r>
      <w:r>
        <w:rPr>
          <w:rFonts w:ascii="Times New Roman" w:hAnsi="Times New Roman" w:eastAsia="Georgia" w:cs="Times New Roman"/>
          <w:b w:val="0"/>
          <w:bCs w:val="0"/>
          <w:color w:val="1F1F1F"/>
          <w:sz w:val="24"/>
        </w:rPr>
        <w:t xml:space="preserve"> and 95% CIs for the associations between the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planetary health diet</w:t>
      </w:r>
      <w:r>
        <w:rPr>
          <w:rFonts w:hint="eastAsia" w:ascii="Times New Roman" w:hAnsi="Times New Roman" w:eastAsia="宋体" w:cs="Times New Roman"/>
          <w:b w:val="0"/>
          <w:bCs w:val="0"/>
          <w:color w:val="1F1F1F"/>
          <w:sz w:val="24"/>
          <w:lang w:val="en-US" w:eastAsia="zh-CN"/>
        </w:rPr>
        <w:t xml:space="preserve"> and </w:t>
      </w:r>
      <w:r>
        <w:rPr>
          <w:rFonts w:ascii="Times New Roman" w:hAnsi="Times New Roman" w:eastAsia="Georgia" w:cs="Times New Roman"/>
          <w:b w:val="0"/>
          <w:bCs w:val="0"/>
          <w:color w:val="1F1F1F"/>
          <w:sz w:val="24"/>
        </w:rPr>
        <w:t>sleep quality and sleep duration, after further adjustment for depression and anxiety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  <w:gridCol w:w="2835"/>
        <w:gridCol w:w="2835"/>
      </w:tblGrid>
      <w:tr w14:paraId="2694B9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83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6A625F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Variables</w:t>
            </w:r>
          </w:p>
        </w:tc>
        <w:tc>
          <w:tcPr>
            <w:tcW w:w="283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4F18C7E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vertAlign w:val="subscript"/>
                <w:lang w:val="en-US" w:eastAsia="zh-CN" w:bidi="ar"/>
              </w:rPr>
              <w:t>event</w:t>
            </w:r>
            <w:r>
              <w:rPr>
                <w:rFonts w:ascii="Times New Roman" w:hAnsi="Times New Roman" w:eastAsia="CharisSIL" w:cs="Times New Roman"/>
                <w:b/>
                <w:bCs/>
                <w:color w:val="000000"/>
                <w:kern w:val="0"/>
                <w:sz w:val="24"/>
                <w:lang w:bidi="ar"/>
              </w:rPr>
              <w:t>/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vertAlign w:val="subscript"/>
                <w:lang w:bidi="ar"/>
              </w:rPr>
              <w:t>total</w:t>
            </w:r>
          </w:p>
        </w:tc>
        <w:tc>
          <w:tcPr>
            <w:tcW w:w="283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CB36891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1F1F1F"/>
                <w:sz w:val="24"/>
              </w:rPr>
              <w:t>1</w:t>
            </w:r>
          </w:p>
        </w:tc>
        <w:tc>
          <w:tcPr>
            <w:tcW w:w="283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4D1A424">
            <w:pPr>
              <w:jc w:val="center"/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</w:pPr>
            <w:r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1F1F1F"/>
                <w:sz w:val="24"/>
              </w:rPr>
              <w:t>2</w:t>
            </w:r>
          </w:p>
        </w:tc>
        <w:tc>
          <w:tcPr>
            <w:tcW w:w="283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6FA6302">
            <w:pPr>
              <w:jc w:val="center"/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</w:pPr>
            <w:r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1F1F1F"/>
                <w:sz w:val="24"/>
              </w:rPr>
              <w:t>3</w:t>
            </w:r>
          </w:p>
        </w:tc>
      </w:tr>
      <w:tr w14:paraId="3D325A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83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E2EBDA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83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689A281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37313CD">
            <w:pPr>
              <w:jc w:val="center"/>
              <w:rPr>
                <w:rFonts w:ascii="Georgia" w:hAnsi="Georgia" w:eastAsia="Georgia" w:cs="Georgia"/>
                <w:b/>
                <w:bCs/>
                <w:color w:val="1F1F1F"/>
                <w:szCs w:val="21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Cs/>
                <w:color w:val="1F1F1F"/>
                <w:sz w:val="24"/>
              </w:rPr>
              <w:t>O</w:t>
            </w:r>
            <w:r>
              <w:rPr>
                <w:rStyle w:val="6"/>
                <w:rFonts w:ascii="Times New Roman" w:hAnsi="Times New Roman" w:eastAsia="Georgia" w:cs="Times New Roman"/>
                <w:bCs/>
                <w:color w:val="1F1F1F"/>
                <w:sz w:val="24"/>
              </w:rPr>
              <w:t>R (95 % CI)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BECFBC9">
            <w:pPr>
              <w:jc w:val="center"/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Cs/>
                <w:color w:val="1F1F1F"/>
                <w:sz w:val="24"/>
              </w:rPr>
              <w:t>O</w:t>
            </w:r>
            <w:r>
              <w:rPr>
                <w:rStyle w:val="6"/>
                <w:rFonts w:ascii="Times New Roman" w:hAnsi="Times New Roman" w:eastAsia="Georgia" w:cs="Times New Roman"/>
                <w:bCs/>
                <w:color w:val="1F1F1F"/>
                <w:sz w:val="24"/>
              </w:rPr>
              <w:t>R (95 % CI)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647A69F">
            <w:pPr>
              <w:jc w:val="center"/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Cs/>
                <w:color w:val="1F1F1F"/>
                <w:sz w:val="24"/>
              </w:rPr>
              <w:t>O</w:t>
            </w:r>
            <w:r>
              <w:rPr>
                <w:rStyle w:val="6"/>
                <w:rFonts w:ascii="Times New Roman" w:hAnsi="Times New Roman" w:eastAsia="Georgia" w:cs="Times New Roman"/>
                <w:bCs/>
                <w:color w:val="1F1F1F"/>
                <w:sz w:val="24"/>
              </w:rPr>
              <w:t>R (95 % CI)</w:t>
            </w:r>
          </w:p>
        </w:tc>
      </w:tr>
      <w:tr w14:paraId="6F3E64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4174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0B640B7">
            <w:pPr>
              <w:jc w:val="left"/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222222"/>
                <w:sz w:val="24"/>
                <w:shd w:val="clear" w:color="auto" w:fill="FFFFFF"/>
                <w:lang w:val="en-US" w:eastAsia="zh-CN"/>
              </w:rPr>
              <w:t>Sleep quality</w:t>
            </w:r>
          </w:p>
        </w:tc>
      </w:tr>
      <w:tr w14:paraId="0066EF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417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46573">
            <w:pPr>
              <w:ind w:firstLine="241" w:firstLineChars="100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PHDI</w:t>
            </w:r>
          </w:p>
        </w:tc>
      </w:tr>
      <w:tr w14:paraId="27E395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4C240">
            <w:pPr>
              <w:ind w:firstLine="480" w:firstLineChars="200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T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2DB5E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29/1,64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70A4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62B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27E4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</w:tr>
      <w:tr w14:paraId="72D373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932C8">
            <w:pPr>
              <w:ind w:firstLine="480" w:firstLineChars="200"/>
              <w:rPr>
                <w:rFonts w:hint="default" w:ascii="Times New Roman" w:hAnsi="Times New Roman" w:eastAsia="宋体" w:cs="Times New Roman"/>
                <w:color w:val="222222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sz w:val="24"/>
                <w:shd w:val="clear" w:color="auto" w:fill="FFFFFF"/>
                <w:lang w:val="en-US" w:eastAsia="zh-CN"/>
              </w:rPr>
              <w:t>T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4FCC0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,518/3,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4F96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 xml:space="preserve">0.99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0.89, 1.13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D417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 xml:space="preserve">1.00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8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, 1.1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7A56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 xml:space="preserve">1.01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0.89, 1.1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14:paraId="1B44DD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66488">
            <w:pPr>
              <w:ind w:firstLine="480" w:firstLineChars="200"/>
              <w:rPr>
                <w:rFonts w:hint="default" w:ascii="Times New Roman" w:hAnsi="Times New Roman" w:eastAsia="宋体" w:cs="Times New Roman"/>
                <w:color w:val="222222"/>
                <w:sz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sz w:val="24"/>
                <w:shd w:val="clear" w:color="auto" w:fill="FFFFFF"/>
                <w:lang w:val="en-US" w:eastAsia="zh-CN"/>
              </w:rPr>
              <w:t>T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03363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,775/3,0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3504A"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1.35 (1.20, 1.5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7E882"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1.39 (1.22, 1.5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F9DBA"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1.31 (1.14, 1.49)</w:t>
            </w:r>
          </w:p>
        </w:tc>
      </w:tr>
      <w:tr w14:paraId="4DAB58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584EE">
            <w:pPr>
              <w:widowControl/>
              <w:spacing w:line="360" w:lineRule="auto"/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color w:val="222222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CharisSIL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for trend 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E035A"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F80D1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94EA5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9430F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</w:tr>
      <w:tr w14:paraId="5C635C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3AA29">
            <w:pPr>
              <w:ind w:firstLine="240" w:firstLineChars="100"/>
              <w:jc w:val="both"/>
              <w:rPr>
                <w:rFonts w:hint="eastAsia" w:ascii="Times New Roman" w:hAnsi="Times New Roman" w:eastAsia="宋体" w:cs="Times New Roman"/>
                <w:color w:val="222222"/>
                <w:sz w:val="24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>Continuo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9EA6B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,122/7,7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FA096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1.05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3, 1.0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8C088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5 (1.03, 1.0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A39BC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4 (1.02, 1.06)</w:t>
            </w:r>
          </w:p>
        </w:tc>
      </w:tr>
      <w:tr w14:paraId="047704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1417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EAD78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Sleep duration</w:t>
            </w:r>
          </w:p>
        </w:tc>
      </w:tr>
      <w:tr w14:paraId="01391F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41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3A405">
            <w:pPr>
              <w:ind w:firstLine="241" w:firstLineChars="100"/>
              <w:jc w:val="both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PHDI</w:t>
            </w:r>
          </w:p>
        </w:tc>
      </w:tr>
      <w:tr w14:paraId="464FF2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7DCF3">
            <w:pPr>
              <w:ind w:firstLine="480" w:firstLineChars="20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T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6C775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18/1,64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539F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3D1D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6D42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</w:tr>
      <w:tr w14:paraId="0A9C2E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5B4AE">
            <w:pPr>
              <w:ind w:firstLine="480" w:firstLineChars="200"/>
              <w:rPr>
                <w:rFonts w:hint="eastAsia" w:ascii="Times New Roman" w:hAnsi="Times New Roman" w:eastAsia="Segoe UI" w:cs="Times New Roman"/>
                <w:b/>
                <w:bCs/>
                <w:color w:val="222222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sz w:val="24"/>
                <w:shd w:val="clear" w:color="auto" w:fill="FFFFFF"/>
                <w:lang w:val="en-US" w:eastAsia="zh-CN"/>
              </w:rPr>
              <w:t>T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0F7FF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,074/3,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E41F4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20 (1.06, 1.3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21736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13 (0.99, 1.2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7F876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12 (0.98, 1.28)</w:t>
            </w:r>
          </w:p>
        </w:tc>
      </w:tr>
      <w:tr w14:paraId="475DA3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31F2E">
            <w:pPr>
              <w:ind w:firstLine="480" w:firstLineChars="200"/>
              <w:rPr>
                <w:rFonts w:hint="default" w:ascii="Times New Roman" w:hAnsi="Times New Roman" w:eastAsia="宋体" w:cs="Times New Roman"/>
                <w:color w:val="222222"/>
                <w:sz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sz w:val="24"/>
                <w:shd w:val="clear" w:color="auto" w:fill="FFFFFF"/>
                <w:lang w:val="en-US" w:eastAsia="zh-CN"/>
              </w:rPr>
              <w:t>T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8507E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,291/3,0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13EE2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58 (1.40, 1.80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FB5AD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39 (1.22, 1.5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C3222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31 (1.14, 1.50)</w:t>
            </w:r>
          </w:p>
        </w:tc>
      </w:tr>
      <w:tr w14:paraId="7A82FD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021870">
            <w:pPr>
              <w:widowControl/>
              <w:spacing w:line="360" w:lineRule="auto"/>
              <w:ind w:firstLine="240" w:firstLineChars="100"/>
              <w:rPr>
                <w:rFonts w:hint="default" w:ascii="Times New Roman" w:hAnsi="Times New Roman" w:eastAsia="Segoe UI" w:cs="Times New Roman"/>
                <w:color w:val="222222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CharisSIL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for trend 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5ADC6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14DC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51EB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9389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</w:tr>
      <w:tr w14:paraId="701C64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28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8F1CB0">
            <w:pPr>
              <w:ind w:firstLine="240" w:firstLineChars="100"/>
              <w:jc w:val="both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>Continuo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3AE6F0D1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,883/7,743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2E824722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1.06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5, 1.08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46B0DB6E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1.05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3, 1.06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37023E21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1.04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2, 1.05)</w:t>
            </w:r>
          </w:p>
        </w:tc>
      </w:tr>
    </w:tbl>
    <w:p w14:paraId="1198C886">
      <w:pPr>
        <w:spacing w:line="360" w:lineRule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CI, confidence interval;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R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odd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ratio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; PHDI,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planetary health diet index;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T,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tertile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.</w:t>
      </w:r>
    </w:p>
    <w:p w14:paraId="6AA9EED5">
      <w:pPr>
        <w:spacing w:line="360" w:lineRule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Model 1: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Crude model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;</w:t>
      </w:r>
    </w:p>
    <w:p w14:paraId="0214CFDE">
      <w:pPr>
        <w:spacing w:line="360" w:lineRule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Model 2: Adjusted for age (years),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gender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(men, women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, and BMI (</w:t>
      </w:r>
      <w:r>
        <w:rPr>
          <w:rFonts w:ascii="Times New Roman" w:hAnsi="Times New Roman" w:eastAsia="宋体" w:cs="Times New Roman"/>
          <w:sz w:val="24"/>
        </w:rPr>
        <w:t>kg/m</w:t>
      </w:r>
      <w:r>
        <w:rPr>
          <w:rFonts w:ascii="Times New Roman" w:hAnsi="Times New Roman" w:eastAsia="宋体" w:cs="Times New Roman"/>
          <w:sz w:val="24"/>
          <w:vertAlign w:val="superscript"/>
        </w:rPr>
        <w:t>2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;</w:t>
      </w:r>
    </w:p>
    <w:p w14:paraId="279B73E0">
      <w:pPr>
        <w:spacing w:line="360" w:lineRule="auto"/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Model 3: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Further adjusted for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annual income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level (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≥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30,000, &lt;30,000 yuan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, ethnicity (Han or others)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exercise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statu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, labor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statu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marital status (live with spouse, live without spouse), residence (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city, town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or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rural), smoking status 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, drinking status 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, hypertension (yes, no), diabetes (yes, no), depression (yes, no), and anxiety (yes, no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.</w:t>
      </w:r>
    </w:p>
    <w:p w14:paraId="19593752">
      <w:pPr>
        <w:spacing w:line="360" w:lineRule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* </w:t>
      </w:r>
      <w:r>
        <w:rPr>
          <w:rFonts w:ascii="Times New Roman" w:hAnsi="Times New Roman" w:eastAsia="CharisSIL" w:cs="Times New Roman"/>
          <w:i/>
          <w:iCs/>
          <w:color w:val="000000"/>
          <w:kern w:val="0"/>
          <w:sz w:val="24"/>
          <w:lang w:bidi="ar"/>
        </w:rPr>
        <w:t>P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value for linear trend calculated from category median values.</w:t>
      </w:r>
    </w:p>
    <w:p w14:paraId="006A174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sz w:val="24"/>
        </w:rPr>
        <w:t xml:space="preserve">**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Continuous intakes were calculated by per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one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unit increas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br w:type="page"/>
      </w:r>
    </w:p>
    <w:p w14:paraId="1F484DD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color w:val="1F1F1F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1F1F1F"/>
          <w:sz w:val="24"/>
          <w:lang w:val="en-US" w:eastAsia="zh-CN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color w:val="1F1F1F"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1F1F1F"/>
          <w:sz w:val="24"/>
          <w:lang w:val="en-US" w:eastAsia="zh-CN"/>
        </w:rPr>
        <w:t>S6</w:t>
      </w:r>
      <w:r>
        <w:rPr>
          <w:rFonts w:hint="eastAsia" w:ascii="Times New Roman" w:hAnsi="Times New Roman" w:eastAsia="宋体" w:cs="Times New Roman"/>
          <w:b/>
          <w:bCs/>
          <w:color w:val="1F1F1F"/>
          <w:sz w:val="24"/>
        </w:rPr>
        <w:t xml:space="preserve">. </w:t>
      </w:r>
      <w:r>
        <w:rPr>
          <w:rFonts w:hint="default" w:ascii="Times New Roman" w:hAnsi="Times New Roman" w:eastAsia="AdvOT1ab0d708 . B" w:cs="Times New Roman"/>
          <w:color w:val="000000"/>
          <w:kern w:val="0"/>
          <w:sz w:val="24"/>
          <w:szCs w:val="24"/>
          <w:lang w:val="en-US" w:eastAsia="zh-CN" w:bidi="ar"/>
        </w:rPr>
        <w:t>Sensitivity analyses:</w:t>
      </w:r>
      <w:r>
        <w:rPr>
          <w:rFonts w:hint="eastAsia" w:ascii="Times New Roman" w:hAnsi="Times New Roman" w:eastAsia="AdvOT1ab0d708 . B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1F1F1F"/>
          <w:sz w:val="24"/>
          <w:lang w:val="en-US" w:eastAsia="zh-CN"/>
        </w:rPr>
        <w:t>a</w:t>
      </w:r>
      <w:r>
        <w:rPr>
          <w:rFonts w:ascii="Times New Roman" w:hAnsi="Times New Roman" w:eastAsia="Georgia" w:cs="Times New Roman"/>
          <w:b w:val="0"/>
          <w:bCs w:val="0"/>
          <w:color w:val="1F1F1F"/>
          <w:sz w:val="24"/>
        </w:rPr>
        <w:t>djusted OR</w:t>
      </w:r>
      <w:r>
        <w:rPr>
          <w:rFonts w:hint="eastAsia" w:ascii="Times New Roman" w:hAnsi="Times New Roman" w:eastAsia="宋体" w:cs="Times New Roman"/>
          <w:b w:val="0"/>
          <w:bCs w:val="0"/>
          <w:color w:val="1F1F1F"/>
          <w:sz w:val="24"/>
          <w:lang w:val="en-US" w:eastAsia="zh-CN"/>
        </w:rPr>
        <w:t>s</w:t>
      </w:r>
      <w:r>
        <w:rPr>
          <w:rFonts w:ascii="Times New Roman" w:hAnsi="Times New Roman" w:eastAsia="Georgia" w:cs="Times New Roman"/>
          <w:b w:val="0"/>
          <w:bCs w:val="0"/>
          <w:color w:val="1F1F1F"/>
          <w:sz w:val="24"/>
        </w:rPr>
        <w:t xml:space="preserve"> and 95% CIs for the associations between the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planetary health diet</w:t>
      </w:r>
      <w:r>
        <w:rPr>
          <w:rFonts w:hint="eastAsia" w:ascii="Times New Roman" w:hAnsi="Times New Roman" w:eastAsia="宋体" w:cs="Times New Roman"/>
          <w:b w:val="0"/>
          <w:bCs w:val="0"/>
          <w:color w:val="1F1F1F"/>
          <w:sz w:val="24"/>
          <w:lang w:val="en-US" w:eastAsia="zh-CN"/>
        </w:rPr>
        <w:t xml:space="preserve"> and </w:t>
      </w:r>
      <w:r>
        <w:rPr>
          <w:rFonts w:ascii="Times New Roman" w:hAnsi="Times New Roman" w:eastAsia="Georgia" w:cs="Times New Roman"/>
          <w:b w:val="0"/>
          <w:bCs w:val="0"/>
          <w:color w:val="1F1F1F"/>
          <w:sz w:val="24"/>
        </w:rPr>
        <w:t>sleep duration</w:t>
      </w:r>
      <w:r>
        <w:rPr>
          <w:rFonts w:hint="eastAsia" w:ascii="Times New Roman" w:hAnsi="Times New Roman" w:eastAsia="宋体" w:cs="Times New Roman"/>
          <w:b w:val="0"/>
          <w:bCs w:val="0"/>
          <w:color w:val="1F1F1F"/>
          <w:sz w:val="24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sz w:val="24"/>
          <w:shd w:val="clear" w:color="auto" w:fill="FFFFFF"/>
          <w:lang w:val="en-US" w:eastAsia="zh-CN"/>
        </w:rPr>
        <w:t>short sleep versus moderate sleep and long sleep versus moderate sleep</w:t>
      </w:r>
      <w:r>
        <w:rPr>
          <w:rFonts w:hint="eastAsia" w:ascii="Times New Roman" w:hAnsi="Times New Roman" w:cs="Times New Roman"/>
          <w:sz w:val="24"/>
          <w:shd w:val="clear" w:color="auto" w:fill="FFFFFF"/>
          <w:lang w:val="en-US" w:eastAsia="zh-CN"/>
        </w:rPr>
        <w:t>)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  <w:gridCol w:w="2835"/>
        <w:gridCol w:w="2835"/>
      </w:tblGrid>
      <w:tr w14:paraId="789CAB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83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CF0273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Variables</w:t>
            </w:r>
          </w:p>
        </w:tc>
        <w:tc>
          <w:tcPr>
            <w:tcW w:w="283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8181B43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vertAlign w:val="subscript"/>
                <w:lang w:val="en-US" w:eastAsia="zh-CN" w:bidi="ar"/>
              </w:rPr>
              <w:t>event</w:t>
            </w:r>
            <w:r>
              <w:rPr>
                <w:rFonts w:ascii="Times New Roman" w:hAnsi="Times New Roman" w:eastAsia="CharisSIL" w:cs="Times New Roman"/>
                <w:b/>
                <w:bCs/>
                <w:color w:val="000000"/>
                <w:kern w:val="0"/>
                <w:sz w:val="24"/>
                <w:lang w:bidi="ar"/>
              </w:rPr>
              <w:t>/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vertAlign w:val="subscript"/>
                <w:lang w:bidi="ar"/>
              </w:rPr>
              <w:t>total</w:t>
            </w:r>
          </w:p>
        </w:tc>
        <w:tc>
          <w:tcPr>
            <w:tcW w:w="283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2A8D33F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1F1F1F"/>
                <w:sz w:val="24"/>
              </w:rPr>
              <w:t>1</w:t>
            </w:r>
          </w:p>
        </w:tc>
        <w:tc>
          <w:tcPr>
            <w:tcW w:w="283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CA5AF72">
            <w:pPr>
              <w:jc w:val="center"/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</w:pPr>
            <w:r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1F1F1F"/>
                <w:sz w:val="24"/>
              </w:rPr>
              <w:t>2</w:t>
            </w:r>
          </w:p>
        </w:tc>
        <w:tc>
          <w:tcPr>
            <w:tcW w:w="283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B09C4BF">
            <w:pPr>
              <w:jc w:val="center"/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</w:pPr>
            <w:r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1F1F1F"/>
                <w:sz w:val="24"/>
              </w:rPr>
              <w:t>3</w:t>
            </w:r>
          </w:p>
        </w:tc>
      </w:tr>
      <w:tr w14:paraId="0652DE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83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0647FF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83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FC6A9FA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7EA058E">
            <w:pPr>
              <w:jc w:val="center"/>
              <w:rPr>
                <w:rFonts w:ascii="Georgia" w:hAnsi="Georgia" w:eastAsia="Georgia" w:cs="Georgia"/>
                <w:b/>
                <w:bCs/>
                <w:color w:val="1F1F1F"/>
                <w:szCs w:val="21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Cs/>
                <w:color w:val="1F1F1F"/>
                <w:sz w:val="24"/>
              </w:rPr>
              <w:t>O</w:t>
            </w:r>
            <w:r>
              <w:rPr>
                <w:rStyle w:val="6"/>
                <w:rFonts w:ascii="Times New Roman" w:hAnsi="Times New Roman" w:eastAsia="Georgia" w:cs="Times New Roman"/>
                <w:bCs/>
                <w:color w:val="1F1F1F"/>
                <w:sz w:val="24"/>
              </w:rPr>
              <w:t>R (95 % CI)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75D9843">
            <w:pPr>
              <w:jc w:val="center"/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Cs/>
                <w:color w:val="1F1F1F"/>
                <w:sz w:val="24"/>
              </w:rPr>
              <w:t>O</w:t>
            </w:r>
            <w:r>
              <w:rPr>
                <w:rStyle w:val="6"/>
                <w:rFonts w:ascii="Times New Roman" w:hAnsi="Times New Roman" w:eastAsia="Georgia" w:cs="Times New Roman"/>
                <w:bCs/>
                <w:color w:val="1F1F1F"/>
                <w:sz w:val="24"/>
              </w:rPr>
              <w:t>R (95 % CI)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1843BA3">
            <w:pPr>
              <w:jc w:val="center"/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Cs/>
                <w:color w:val="1F1F1F"/>
                <w:sz w:val="24"/>
              </w:rPr>
              <w:t>O</w:t>
            </w:r>
            <w:r>
              <w:rPr>
                <w:rStyle w:val="6"/>
                <w:rFonts w:ascii="Times New Roman" w:hAnsi="Times New Roman" w:eastAsia="Georgia" w:cs="Times New Roman"/>
                <w:bCs/>
                <w:color w:val="1F1F1F"/>
                <w:sz w:val="24"/>
              </w:rPr>
              <w:t>R (95 % CI)</w:t>
            </w:r>
          </w:p>
        </w:tc>
      </w:tr>
      <w:tr w14:paraId="0C9667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4174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F747FD0">
            <w:pPr>
              <w:jc w:val="left"/>
              <w:rPr>
                <w:rFonts w:hint="default" w:ascii="Times New Roman" w:hAnsi="Times New Roman" w:eastAsia="Georgia" w:cs="Times New Roman"/>
                <w:b/>
                <w:bCs/>
                <w:color w:val="1F1F1F"/>
                <w:sz w:val="24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Sleep duration (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hd w:val="clear" w:color="auto" w:fill="FFFFFF"/>
                <w:lang w:val="en-US" w:eastAsia="zh-CN"/>
              </w:rPr>
              <w:t>short sleep versus moderate sleep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hd w:val="clear" w:color="auto" w:fill="FFFFFF"/>
                <w:lang w:val="en-US" w:eastAsia="zh-CN"/>
              </w:rPr>
              <w:t>)</w:t>
            </w:r>
          </w:p>
        </w:tc>
      </w:tr>
      <w:tr w14:paraId="37DF3F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417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1AE29">
            <w:pPr>
              <w:ind w:firstLine="241" w:firstLineChars="100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PHDI</w:t>
            </w:r>
          </w:p>
        </w:tc>
      </w:tr>
      <w:tr w14:paraId="2F9959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009DD">
            <w:pPr>
              <w:ind w:firstLine="480" w:firstLineChars="200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T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76930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28/1,39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253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D6C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75A0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</w:tr>
      <w:tr w14:paraId="7DBAD0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986EC">
            <w:pPr>
              <w:ind w:firstLine="480" w:firstLineChars="200"/>
              <w:rPr>
                <w:rFonts w:hint="default" w:ascii="Times New Roman" w:hAnsi="Times New Roman" w:eastAsia="宋体" w:cs="Times New Roman"/>
                <w:color w:val="222222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sz w:val="24"/>
                <w:shd w:val="clear" w:color="auto" w:fill="FFFFFF"/>
                <w:lang w:val="en-US" w:eastAsia="zh-CN"/>
              </w:rPr>
              <w:t>T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3D5BE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,223/2,5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A0B2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 xml:space="preserve">1.10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0.96, 1.25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2FD5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 xml:space="preserve">1.07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4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, 1.2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FD9F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 xml:space="preserve">1.07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0.93, 1.2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14:paraId="5C186B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2B4F6">
            <w:pPr>
              <w:ind w:firstLine="480" w:firstLineChars="200"/>
              <w:rPr>
                <w:rFonts w:hint="default" w:ascii="Times New Roman" w:hAnsi="Times New Roman" w:eastAsia="宋体" w:cs="Times New Roman"/>
                <w:color w:val="222222"/>
                <w:sz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sz w:val="24"/>
                <w:shd w:val="clear" w:color="auto" w:fill="FFFFFF"/>
                <w:lang w:val="en-US" w:eastAsia="zh-CN"/>
              </w:rPr>
              <w:t>T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3A200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,406/2,6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7C137"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1.41 (1.24, 1.6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53FD4"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1.36 (1.18, 1.5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D1271"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1.34 (1.16, 1.54)</w:t>
            </w:r>
          </w:p>
        </w:tc>
      </w:tr>
      <w:tr w14:paraId="02589F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5B94E">
            <w:pPr>
              <w:widowControl/>
              <w:spacing w:line="360" w:lineRule="auto"/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color w:val="222222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CharisSIL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for trend 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23244"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8CFB3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280DA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5BF51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</w:tr>
      <w:tr w14:paraId="490FFB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FB538">
            <w:pPr>
              <w:ind w:firstLine="240" w:firstLineChars="100"/>
              <w:jc w:val="both"/>
              <w:rPr>
                <w:rFonts w:hint="eastAsia" w:ascii="Times New Roman" w:hAnsi="Times New Roman" w:eastAsia="宋体" w:cs="Times New Roman"/>
                <w:color w:val="222222"/>
                <w:sz w:val="24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>Continuo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99290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,257/6,6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7310D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1.05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3, 1.0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74215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4 (1.03, 1.0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250F7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4 (1.02, 1.06)</w:t>
            </w:r>
          </w:p>
        </w:tc>
      </w:tr>
      <w:tr w14:paraId="65A1C9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1417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52964">
            <w:pPr>
              <w:jc w:val="left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Sleep duration (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hd w:val="clear" w:color="auto" w:fill="FFFFFF"/>
                <w:lang w:val="en-US" w:eastAsia="zh-CN"/>
              </w:rPr>
              <w:t>long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hd w:val="clear" w:color="auto" w:fill="FFFFFF"/>
                <w:lang w:val="en-US" w:eastAsia="zh-CN"/>
              </w:rPr>
              <w:t xml:space="preserve"> sleep versus moderate sleep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hd w:val="clear" w:color="auto" w:fill="FFFFFF"/>
                <w:lang w:val="en-US" w:eastAsia="zh-CN"/>
              </w:rPr>
              <w:t>)</w:t>
            </w:r>
          </w:p>
        </w:tc>
      </w:tr>
      <w:tr w14:paraId="166243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41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F63B7">
            <w:pPr>
              <w:ind w:firstLine="241" w:firstLineChars="100"/>
              <w:jc w:val="both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PHDI</w:t>
            </w:r>
          </w:p>
        </w:tc>
      </w:tr>
      <w:tr w14:paraId="73C2A4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7EDE0">
            <w:pPr>
              <w:ind w:firstLine="480" w:firstLineChars="20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T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7F94B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28/1,3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AA9D8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B2C7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C680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</w:tr>
      <w:tr w14:paraId="406D63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C19E5">
            <w:pPr>
              <w:ind w:firstLine="480" w:firstLineChars="200"/>
              <w:rPr>
                <w:rFonts w:hint="eastAsia" w:ascii="Times New Roman" w:hAnsi="Times New Roman" w:eastAsia="Segoe UI" w:cs="Times New Roman"/>
                <w:b/>
                <w:bCs/>
                <w:color w:val="222222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sz w:val="24"/>
                <w:shd w:val="clear" w:color="auto" w:fill="FFFFFF"/>
                <w:lang w:val="en-US" w:eastAsia="zh-CN"/>
              </w:rPr>
              <w:t>T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266BF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,223/2,1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7BDA7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39 (1.21, 1.6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103D2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19 (1.02, 1.3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86E53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18 (1.02, 1.37)</w:t>
            </w:r>
          </w:p>
        </w:tc>
      </w:tr>
      <w:tr w14:paraId="50A573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7892E">
            <w:pPr>
              <w:ind w:firstLine="480" w:firstLineChars="200"/>
              <w:rPr>
                <w:rFonts w:hint="default" w:ascii="Times New Roman" w:hAnsi="Times New Roman" w:eastAsia="宋体" w:cs="Times New Roman"/>
                <w:color w:val="222222"/>
                <w:sz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sz w:val="24"/>
                <w:shd w:val="clear" w:color="auto" w:fill="FFFFFF"/>
                <w:lang w:val="en-US" w:eastAsia="zh-CN"/>
              </w:rPr>
              <w:t>T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01C39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,406/2,2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04B76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86 (1.62, 2.13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200BE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38 (1.19, 1.6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2EEBF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35 (1.16, 1.57)</w:t>
            </w:r>
          </w:p>
        </w:tc>
      </w:tr>
      <w:tr w14:paraId="47A4C0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7AF586">
            <w:pPr>
              <w:widowControl/>
              <w:spacing w:line="360" w:lineRule="auto"/>
              <w:ind w:firstLine="240" w:firstLineChars="100"/>
              <w:rPr>
                <w:rFonts w:hint="default" w:ascii="Times New Roman" w:hAnsi="Times New Roman" w:eastAsia="Segoe UI" w:cs="Times New Roman"/>
                <w:color w:val="222222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CharisSIL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for trend 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CBE66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EE5B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D562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E80D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</w:tr>
      <w:tr w14:paraId="3504E2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28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49B735">
            <w:pPr>
              <w:ind w:firstLine="240" w:firstLineChars="100"/>
              <w:jc w:val="both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>Continuo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4DE74DFB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,257/5,697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4877CCA0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1.09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7, 1.11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4B6302B0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1.05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3, 1.07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63590E55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1.04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2, 1.06)</w:t>
            </w:r>
          </w:p>
        </w:tc>
      </w:tr>
    </w:tbl>
    <w:p w14:paraId="247D566E">
      <w:pPr>
        <w:spacing w:line="360" w:lineRule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CI, confidence interval;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PHDI,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planetary health diet index;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R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odd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ratio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; T,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tertile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.</w:t>
      </w:r>
    </w:p>
    <w:p w14:paraId="5DCAD4F2">
      <w:pPr>
        <w:spacing w:line="360" w:lineRule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Model 1: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Crude model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;</w:t>
      </w:r>
    </w:p>
    <w:p w14:paraId="64B86AF9">
      <w:pPr>
        <w:spacing w:line="360" w:lineRule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Model 2: Adjusted for age (years),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gender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(men, women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, and BMI (</w:t>
      </w:r>
      <w:r>
        <w:rPr>
          <w:rFonts w:ascii="Times New Roman" w:hAnsi="Times New Roman" w:eastAsia="宋体" w:cs="Times New Roman"/>
          <w:sz w:val="24"/>
        </w:rPr>
        <w:t>kg/m</w:t>
      </w:r>
      <w:r>
        <w:rPr>
          <w:rFonts w:ascii="Times New Roman" w:hAnsi="Times New Roman" w:eastAsia="宋体" w:cs="Times New Roman"/>
          <w:sz w:val="24"/>
          <w:vertAlign w:val="superscript"/>
        </w:rPr>
        <w:t>2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;</w:t>
      </w:r>
    </w:p>
    <w:p w14:paraId="70861C8E">
      <w:pPr>
        <w:spacing w:line="360" w:lineRule="auto"/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Model 3: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Further adjusted for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annual income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level (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≥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30,000, &lt;30,000 yuan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, ethnicity (Han or others)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exercise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statu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, labor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statu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marital status (live with spouse, live without spouse), residence (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city, town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or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rural), smoking status 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, drinking status 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, hypertension (yes, no), and diabetes (yes, no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.</w:t>
      </w:r>
    </w:p>
    <w:p w14:paraId="2F95BFB2">
      <w:pPr>
        <w:spacing w:line="360" w:lineRule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* </w:t>
      </w:r>
      <w:r>
        <w:rPr>
          <w:rFonts w:ascii="Times New Roman" w:hAnsi="Times New Roman" w:eastAsia="CharisSIL" w:cs="Times New Roman"/>
          <w:i/>
          <w:iCs/>
          <w:color w:val="000000"/>
          <w:kern w:val="0"/>
          <w:sz w:val="24"/>
          <w:lang w:bidi="ar"/>
        </w:rPr>
        <w:t>P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value for linear trend calculated from category median values.</w:t>
      </w:r>
    </w:p>
    <w:p w14:paraId="205FD78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sz w:val="24"/>
        </w:rPr>
        <w:t xml:space="preserve">**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Continuous intakes were calculated by per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one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unit increas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.</w:t>
      </w:r>
    </w:p>
    <w:p w14:paraId="19889131">
      <w:pP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br w:type="page"/>
      </w:r>
    </w:p>
    <w:p w14:paraId="1E7084D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AdvOT1ab0d708 . B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>Supplementary Table S7</w:t>
      </w:r>
      <w:r>
        <w:rPr>
          <w:rFonts w:hint="eastAsia" w:ascii="Times New Roman" w:hAnsi="Times New Roman" w:eastAsia="宋体" w:cs="Times New Roman"/>
          <w:b/>
          <w:bCs/>
          <w:color w:val="1F1F1F"/>
          <w:sz w:val="24"/>
        </w:rPr>
        <w:t>.</w:t>
      </w:r>
      <w:r>
        <w:rPr>
          <w:rFonts w:hint="default" w:ascii="Times New Roman" w:hAnsi="Times New Roman" w:eastAsia="AdvOT1ab0d708 . B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dvOT1ab0d708 . B" w:cs="Times New Roman"/>
          <w:color w:val="000000"/>
          <w:kern w:val="0"/>
          <w:sz w:val="24"/>
          <w:szCs w:val="24"/>
          <w:lang w:val="en-US" w:eastAsia="zh-CN" w:bidi="ar"/>
        </w:rPr>
        <w:t xml:space="preserve">Sensitivity analyses: </w:t>
      </w:r>
      <w:r>
        <w:rPr>
          <w:rFonts w:hint="eastAsia" w:ascii="Times New Roman" w:hAnsi="Times New Roman" w:eastAsia="AdvOT1ab0d708 . B" w:cs="Times New Roman"/>
          <w:color w:val="000000"/>
          <w:kern w:val="0"/>
          <w:sz w:val="24"/>
          <w:szCs w:val="24"/>
          <w:lang w:val="en-US" w:eastAsia="zh-CN" w:bidi="ar"/>
        </w:rPr>
        <w:t xml:space="preserve">E-values for the association between the </w:t>
      </w:r>
      <w:r>
        <w:rPr>
          <w:rFonts w:hint="eastAsia" w:ascii="Times New Roman" w:hAnsi="Times New Roman" w:eastAsia="AdvOT999035f4" w:cs="Times New Roman"/>
          <w:color w:val="000000"/>
          <w:kern w:val="0"/>
          <w:sz w:val="24"/>
          <w:szCs w:val="24"/>
          <w:lang w:val="en-US" w:eastAsia="zh-CN" w:bidi="ar"/>
        </w:rPr>
        <w:t>planetary health diet</w:t>
      </w:r>
      <w:r>
        <w:rPr>
          <w:rFonts w:hint="eastAsia" w:ascii="Times New Roman" w:hAnsi="Times New Roman" w:eastAsia="AdvOT1ab0d708 . B" w:cs="Times New Roman"/>
          <w:color w:val="000000"/>
          <w:kern w:val="0"/>
          <w:sz w:val="24"/>
          <w:szCs w:val="24"/>
          <w:lang w:val="en-US" w:eastAsia="zh-CN" w:bidi="ar"/>
        </w:rPr>
        <w:t xml:space="preserve"> and sleep quality and sleep duration.</w:t>
      </w:r>
    </w:p>
    <w:tbl>
      <w:tblPr>
        <w:tblStyle w:val="4"/>
        <w:tblW w:w="0" w:type="auto"/>
        <w:tblInd w:w="11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6"/>
        <w:gridCol w:w="4290"/>
        <w:gridCol w:w="5190"/>
      </w:tblGrid>
      <w:tr w14:paraId="54F3BE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6" w:type="dxa"/>
            <w:tcBorders>
              <w:left w:val="nil"/>
              <w:bottom w:val="single" w:color="auto" w:sz="4" w:space="0"/>
              <w:right w:val="nil"/>
            </w:tcBorders>
          </w:tcPr>
          <w:p w14:paraId="6A03D66F">
            <w:pPr>
              <w:spacing w:line="360" w:lineRule="auto"/>
              <w:jc w:val="center"/>
              <w:rPr>
                <w:rFonts w:hint="default" w:ascii="Times New Roman" w:hAnsi="Times New Roman" w:eastAsia="AdvOT1ab0d708 . B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1ab0d708 . B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utcomes</w:t>
            </w:r>
          </w:p>
        </w:tc>
        <w:tc>
          <w:tcPr>
            <w:tcW w:w="4290" w:type="dxa"/>
            <w:tcBorders>
              <w:left w:val="nil"/>
              <w:bottom w:val="single" w:color="auto" w:sz="4" w:space="0"/>
              <w:right w:val="nil"/>
            </w:tcBorders>
          </w:tcPr>
          <w:p w14:paraId="2085E59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Exposure</w:t>
            </w:r>
          </w:p>
        </w:tc>
        <w:tc>
          <w:tcPr>
            <w:tcW w:w="5190" w:type="dxa"/>
            <w:tcBorders>
              <w:left w:val="nil"/>
              <w:bottom w:val="single" w:color="auto" w:sz="4" w:space="0"/>
              <w:right w:val="nil"/>
            </w:tcBorders>
          </w:tcPr>
          <w:p w14:paraId="5931C3DF">
            <w:pPr>
              <w:spacing w:line="360" w:lineRule="auto"/>
              <w:jc w:val="center"/>
              <w:rPr>
                <w:rFonts w:hint="default" w:ascii="Times New Roman" w:hAnsi="Times New Roman" w:eastAsia="AdvOT1ab0d708 . B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E-values</w:t>
            </w:r>
            <w:r>
              <w:rPr>
                <w:rFonts w:hint="eastAsia" w:ascii="Times New Roman" w:hAnsi="Times New Roman" w:eastAsia="AdvOT1ab0d708 . B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for OR (and for CI)</w:t>
            </w:r>
          </w:p>
        </w:tc>
      </w:tr>
      <w:tr w14:paraId="542D1C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F9A1FBD">
            <w:pPr>
              <w:spacing w:line="360" w:lineRule="auto"/>
              <w:jc w:val="center"/>
              <w:rPr>
                <w:rFonts w:hint="default" w:ascii="Times New Roman" w:hAnsi="Times New Roman" w:eastAsia="AdvOT1ab0d708 . B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1ab0d708 . B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Sleep quality</w:t>
            </w:r>
          </w:p>
        </w:tc>
        <w:tc>
          <w:tcPr>
            <w:tcW w:w="42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F05A9E1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DI</w:t>
            </w:r>
          </w:p>
        </w:tc>
        <w:tc>
          <w:tcPr>
            <w:tcW w:w="51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906667E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ind w:left="0" w:leftChars="0" w:right="0" w:rightChars="0"/>
              <w:jc w:val="center"/>
              <w:rPr>
                <w:rFonts w:hint="default" w:ascii="Times New Roman" w:hAnsi="Times New Roman" w:eastAsia="AdvOT1ab0d708 . B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04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69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14:paraId="793874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6" w:type="dxa"/>
            <w:tcBorders>
              <w:top w:val="nil"/>
              <w:left w:val="nil"/>
              <w:right w:val="nil"/>
            </w:tcBorders>
            <w:vAlign w:val="center"/>
          </w:tcPr>
          <w:p w14:paraId="405B9378">
            <w:pPr>
              <w:spacing w:line="360" w:lineRule="auto"/>
              <w:jc w:val="center"/>
              <w:rPr>
                <w:rFonts w:hint="default" w:ascii="Times New Roman" w:hAnsi="Times New Roman" w:eastAsia="AdvOT1ab0d708 . B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1ab0d708 . B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Sleep duration</w:t>
            </w:r>
          </w:p>
        </w:tc>
        <w:tc>
          <w:tcPr>
            <w:tcW w:w="42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B1A00E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DI</w:t>
            </w:r>
          </w:p>
        </w:tc>
        <w:tc>
          <w:tcPr>
            <w:tcW w:w="5190" w:type="dxa"/>
            <w:tcBorders>
              <w:top w:val="nil"/>
              <w:left w:val="nil"/>
              <w:right w:val="nil"/>
            </w:tcBorders>
            <w:vAlign w:val="center"/>
          </w:tcPr>
          <w:p w14:paraId="3D0C0064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06 (1.69)</w:t>
            </w:r>
          </w:p>
        </w:tc>
      </w:tr>
    </w:tbl>
    <w:p w14:paraId="46BFDE22">
      <w:pPr>
        <w:spacing w:line="360" w:lineRule="auto"/>
        <w:rPr>
          <w:rFonts w:hint="eastAsia" w:ascii="Times New Roman" w:hAnsi="Times New Roman" w:eastAsia="AdvOT1ab0d708 . B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 xml:space="preserve">CI, </w:t>
      </w:r>
      <w:r>
        <w:rPr>
          <w:rFonts w:hint="default" w:ascii="Times New Roman" w:hAnsi="Times New Roman" w:eastAsia="AdvOTaf232193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confidence interval</w:t>
      </w:r>
      <w:r>
        <w:rPr>
          <w:rFonts w:hint="eastAsia" w:ascii="Times New Roman" w:hAnsi="Times New Roman" w:eastAsia="AdvOTaf232193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;</w:t>
      </w:r>
      <w:r>
        <w:rPr>
          <w:rFonts w:hint="eastAsia" w:ascii="Times New Roman" w:hAnsi="Times New Roman" w:eastAsia="Segoe UI" w:cs="Times New Roman"/>
          <w:sz w:val="24"/>
          <w:shd w:val="clear" w:color="auto" w:fill="FFFFFF"/>
          <w:lang w:val="en-US" w:eastAsia="zh-CN"/>
        </w:rPr>
        <w:t xml:space="preserve"> OR,</w:t>
      </w:r>
      <w:r>
        <w:rPr>
          <w:rFonts w:hint="default" w:ascii="Times New Roman" w:hAnsi="Times New Roman" w:eastAsia="AdvOTaf232193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odd</w:t>
      </w:r>
      <w:r>
        <w:rPr>
          <w:rFonts w:hint="eastAsia" w:ascii="Times New Roman" w:hAnsi="Times New Roman" w:eastAsia="AdvOTaf232193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AdvOTaf232193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ratio</w:t>
      </w:r>
      <w:r>
        <w:rPr>
          <w:rFonts w:hint="eastAsia" w:ascii="Times New Roman" w:hAnsi="Times New Roman" w:eastAsia="AdvOTaf232193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; PHDI, planetary health diet index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EEEA5D6">
      <w:pPr>
        <w:spacing w:line="360" w:lineRule="auto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AdvOT1ab0d708 . B" w:cs="Times New Roman"/>
          <w:color w:val="000000"/>
          <w:kern w:val="0"/>
          <w:sz w:val="24"/>
          <w:szCs w:val="24"/>
          <w:lang w:val="en-US" w:eastAsia="zh-CN" w:bidi="ar"/>
        </w:rPr>
        <w:t>* E-value represents the minimum strength of association needed between an unmeasured confounder and both the exposure and the outcome to fully explain away the exposure-outcome association.</w:t>
      </w:r>
      <w:r>
        <w:rPr>
          <w:rFonts w:hint="eastAsia" w:ascii="Times New Roman" w:hAnsi="Times New Roman" w:eastAsia="AdvOT1ab0d708 . B" w:cs="Times New Roman"/>
          <w:color w:val="000000"/>
          <w:kern w:val="0"/>
          <w:sz w:val="24"/>
          <w:szCs w:val="24"/>
          <w:lang w:val="en-US" w:eastAsia="zh-CN" w:bidi="ar"/>
        </w:rPr>
        <w:br w:type="page"/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drawing>
          <wp:inline distT="0" distB="0" distL="114300" distR="114300">
            <wp:extent cx="4334510" cy="3275965"/>
            <wp:effectExtent l="0" t="0" r="8890" b="635"/>
            <wp:docPr id="1" name="图片 1" descr="17628542254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76285422547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34510" cy="327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4312920" cy="3312160"/>
            <wp:effectExtent l="0" t="0" r="11430" b="254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12920" cy="3312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FC1BF3">
      <w:pPr>
        <w:spacing w:line="360" w:lineRule="auto"/>
        <w:rPr>
          <w:rFonts w:ascii="Times New Roman" w:hAnsi="Times New Roman" w:cs="Times New Roman"/>
          <w:b w:val="0"/>
          <w:bCs w:val="0"/>
          <w:sz w:val="24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>Supplementary Figure S1</w:t>
      </w:r>
      <w:r>
        <w:rPr>
          <w:rFonts w:hint="eastAsia" w:ascii="Times New Roman" w:hAnsi="Times New Roman" w:eastAsia="宋体" w:cs="Times New Roman"/>
          <w:b/>
          <w:bCs/>
          <w:color w:val="1F1F1F"/>
          <w:sz w:val="24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1F1F1F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Restricted cubic splines for planetary health diet and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lang w:val="en-US" w:eastAsia="zh-CN" w:bidi="ar"/>
        </w:rPr>
        <w:t>sleep quality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lang w:bidi="ar"/>
        </w:rPr>
        <w:t xml:space="preserve"> (A)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hint="eastAsia" w:ascii="Times New Roman" w:hAnsi="Times New Roman" w:eastAsia="宋体" w:cs="Times New Roman"/>
          <w:b w:val="0"/>
          <w:bCs w:val="0"/>
          <w:color w:val="1F1F1F"/>
          <w:sz w:val="24"/>
          <w:lang w:val="en-US" w:eastAsia="zh-CN"/>
        </w:rPr>
        <w:t>sleep duration</w:t>
      </w:r>
      <w:r>
        <w:rPr>
          <w:rFonts w:hint="eastAsia" w:ascii="Times New Roman" w:hAnsi="Times New Roman" w:eastAsia="宋体" w:cs="Times New Roman"/>
          <w:b w:val="0"/>
          <w:bCs w:val="0"/>
          <w:color w:val="1F1F1F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lang w:bidi="ar"/>
        </w:rPr>
        <w:t>(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lang w:val="en-US" w:eastAsia="zh-CN" w:bidi="ar"/>
        </w:rPr>
        <w:t>B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cs="Times New Roman"/>
          <w:b w:val="0"/>
          <w:bCs w:val="0"/>
          <w:sz w:val="24"/>
        </w:rPr>
        <w:t>.</w:t>
      </w:r>
    </w:p>
    <w:p w14:paraId="4638258E">
      <w:pPr>
        <w:spacing w:line="360" w:lineRule="auto"/>
      </w:pPr>
      <w:r>
        <w:rPr>
          <w:rFonts w:hint="eastAsia" w:ascii="Times New Roman" w:hAnsi="Times New Roman" w:cs="Times New Roman"/>
          <w:sz w:val="24"/>
        </w:rPr>
        <w:t>The curve was adjusted for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age (years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gender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(men, women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,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BMI (</w:t>
      </w:r>
      <w:r>
        <w:rPr>
          <w:rFonts w:ascii="Times New Roman" w:hAnsi="Times New Roman" w:eastAsia="宋体" w:cs="Times New Roman"/>
          <w:sz w:val="24"/>
        </w:rPr>
        <w:t>kg/m</w:t>
      </w:r>
      <w:r>
        <w:rPr>
          <w:rFonts w:ascii="Times New Roman" w:hAnsi="Times New Roman" w:eastAsia="宋体" w:cs="Times New Roman"/>
          <w:sz w:val="24"/>
          <w:vertAlign w:val="superscript"/>
        </w:rPr>
        <w:t>2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), annual income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level (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≥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30,000, &lt;30,000 yuan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, ethnicity (Han or others)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exercise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statu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, labor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statu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marital status (live with spouse, live without spouse), residence (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city, town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or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rural), smoking status 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, drinking status 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hypertension (ye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, 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, and diabetes (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, no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harisSIL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eX_CM_Maths_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eX_CM_Maths_Symbol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AdvOT1ab0d708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AdvOT999035f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af23219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6F45ED"/>
    <w:rsid w:val="022950E4"/>
    <w:rsid w:val="031E62CB"/>
    <w:rsid w:val="034C72DC"/>
    <w:rsid w:val="046E3282"/>
    <w:rsid w:val="04C2712A"/>
    <w:rsid w:val="144933C4"/>
    <w:rsid w:val="18C13529"/>
    <w:rsid w:val="19C87A91"/>
    <w:rsid w:val="22056B7C"/>
    <w:rsid w:val="22947F00"/>
    <w:rsid w:val="230A01C2"/>
    <w:rsid w:val="239A7798"/>
    <w:rsid w:val="289A78F2"/>
    <w:rsid w:val="29A64813"/>
    <w:rsid w:val="29D3130E"/>
    <w:rsid w:val="2D595FCE"/>
    <w:rsid w:val="32764F2C"/>
    <w:rsid w:val="38B844F1"/>
    <w:rsid w:val="39987E7E"/>
    <w:rsid w:val="39A13A5A"/>
    <w:rsid w:val="3D8A5D30"/>
    <w:rsid w:val="3ED2798E"/>
    <w:rsid w:val="42FA5706"/>
    <w:rsid w:val="43543068"/>
    <w:rsid w:val="46C6427C"/>
    <w:rsid w:val="476D64A6"/>
    <w:rsid w:val="47A143A2"/>
    <w:rsid w:val="4A745D9D"/>
    <w:rsid w:val="518A40F8"/>
    <w:rsid w:val="5394125E"/>
    <w:rsid w:val="54813591"/>
    <w:rsid w:val="574F3E1A"/>
    <w:rsid w:val="58445001"/>
    <w:rsid w:val="5AFF16B3"/>
    <w:rsid w:val="5D69550A"/>
    <w:rsid w:val="60CF38D6"/>
    <w:rsid w:val="626D784A"/>
    <w:rsid w:val="62797F9D"/>
    <w:rsid w:val="643B4F3F"/>
    <w:rsid w:val="67C577E1"/>
    <w:rsid w:val="695452C0"/>
    <w:rsid w:val="711C4915"/>
    <w:rsid w:val="715A543E"/>
    <w:rsid w:val="739477D2"/>
    <w:rsid w:val="755521A4"/>
    <w:rsid w:val="760342F6"/>
    <w:rsid w:val="788D6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7</Pages>
  <Words>185</Words>
  <Characters>808</Characters>
  <Lines>0</Lines>
  <Paragraphs>0</Paragraphs>
  <TotalTime>3</TotalTime>
  <ScaleCrop>false</ScaleCrop>
  <LinksUpToDate>false</LinksUpToDate>
  <CharactersWithSpaces>91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4T12:20:00Z</dcterms:created>
  <dc:creator>Administrator</dc:creator>
  <cp:lastModifiedBy>Administrator</cp:lastModifiedBy>
  <dcterms:modified xsi:type="dcterms:W3CDTF">2026-01-06T09:22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ZjI3ZjFmNzQ1YWVlYzQ3MWQxN2NiZWFmNDg1N2E4MWUiLCJ1c2VySWQiOiIyNDUwMzE1MDQifQ==</vt:lpwstr>
  </property>
  <property fmtid="{D5CDD505-2E9C-101B-9397-08002B2CF9AE}" pid="4" name="ICV">
    <vt:lpwstr>41B3CE9E76824C228F91A4B66E86820B_12</vt:lpwstr>
  </property>
</Properties>
</file>